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009563" w14:textId="74B616C4" w:rsidR="00E93B7C" w:rsidRPr="00927B07" w:rsidRDefault="00D8379A" w:rsidP="00E93B7C">
      <w:pPr>
        <w:rPr>
          <w:rFonts w:ascii="Arial" w:hAnsi="Arial" w:cs="Arial"/>
          <w:sz w:val="24"/>
          <w:szCs w:val="24"/>
        </w:rPr>
      </w:pPr>
      <w:r w:rsidRPr="2C313560">
        <w:rPr>
          <w:rFonts w:ascii="Arial" w:hAnsi="Arial" w:cs="Arial"/>
          <w:b/>
          <w:bCs/>
          <w:sz w:val="24"/>
          <w:szCs w:val="24"/>
        </w:rPr>
        <w:t>O</w:t>
      </w:r>
      <w:r w:rsidR="00F634A7" w:rsidRPr="2C313560">
        <w:rPr>
          <w:rFonts w:ascii="Arial" w:hAnsi="Arial" w:cs="Arial"/>
          <w:b/>
          <w:bCs/>
          <w:sz w:val="24"/>
          <w:szCs w:val="24"/>
        </w:rPr>
        <w:t>verview, Design Concepts and Details (O</w:t>
      </w:r>
      <w:r w:rsidRPr="2C313560">
        <w:rPr>
          <w:rFonts w:ascii="Arial" w:hAnsi="Arial" w:cs="Arial"/>
          <w:b/>
          <w:bCs/>
          <w:sz w:val="24"/>
          <w:szCs w:val="24"/>
        </w:rPr>
        <w:t>DD</w:t>
      </w:r>
      <w:r w:rsidR="00F634A7" w:rsidRPr="2C313560">
        <w:rPr>
          <w:rFonts w:ascii="Arial" w:hAnsi="Arial" w:cs="Arial"/>
          <w:b/>
          <w:bCs/>
          <w:sz w:val="24"/>
          <w:szCs w:val="24"/>
        </w:rPr>
        <w:t>)</w:t>
      </w:r>
      <w:r w:rsidRPr="2C313560">
        <w:rPr>
          <w:rFonts w:ascii="Arial" w:hAnsi="Arial" w:cs="Arial"/>
          <w:b/>
          <w:bCs/>
          <w:sz w:val="24"/>
          <w:szCs w:val="24"/>
        </w:rPr>
        <w:t xml:space="preserve"> for</w:t>
      </w:r>
      <w:r w:rsidRPr="2C313560">
        <w:rPr>
          <w:rFonts w:ascii="Arial" w:hAnsi="Arial" w:cs="Arial"/>
          <w:sz w:val="24"/>
          <w:szCs w:val="24"/>
        </w:rPr>
        <w:t xml:space="preserve"> </w:t>
      </w:r>
      <w:r w:rsidR="00971B98" w:rsidRPr="2C313560">
        <w:rPr>
          <w:rFonts w:ascii="Arial" w:hAnsi="Arial" w:cs="Arial"/>
          <w:b/>
          <w:bCs/>
          <w:sz w:val="24"/>
          <w:szCs w:val="24"/>
        </w:rPr>
        <w:t>Cap</w:t>
      </w:r>
      <w:r w:rsidR="00971B98" w:rsidRPr="2C313560">
        <w:rPr>
          <w:rFonts w:ascii="Arial" w:hAnsi="Arial" w:cs="Arial"/>
          <w:b/>
          <w:bCs/>
          <w:i/>
          <w:iCs/>
          <w:sz w:val="24"/>
          <w:szCs w:val="24"/>
        </w:rPr>
        <w:t>Ov</w:t>
      </w:r>
      <w:r w:rsidR="00971B98" w:rsidRPr="2C313560">
        <w:rPr>
          <w:rFonts w:ascii="Arial" w:hAnsi="Arial" w:cs="Arial"/>
          <w:b/>
          <w:bCs/>
          <w:sz w:val="24"/>
          <w:szCs w:val="24"/>
        </w:rPr>
        <w:t>CWD</w:t>
      </w:r>
    </w:p>
    <w:p w14:paraId="003A685F" w14:textId="3C652FA5" w:rsidR="2C313560" w:rsidRDefault="00802B0A" w:rsidP="2C313560">
      <w:pPr>
        <w:rPr>
          <w:rFonts w:ascii="Arial" w:hAnsi="Arial" w:cs="Arial"/>
          <w:sz w:val="24"/>
          <w:szCs w:val="24"/>
        </w:rPr>
      </w:pPr>
      <w:hyperlink r:id="rId8" w:history="1">
        <w:r w:rsidRPr="00802B0A">
          <w:rPr>
            <w:rStyle w:val="Hyperlink"/>
            <w:rFonts w:ascii="Arial" w:hAnsi="Arial" w:cs="Arial"/>
            <w:sz w:val="24"/>
            <w:szCs w:val="24"/>
            <w:lang w:val="en"/>
          </w:rPr>
          <w:t>https://doi.org/10.25937/87rx-af75</w:t>
        </w:r>
      </w:hyperlink>
    </w:p>
    <w:p w14:paraId="1A0F0F12" w14:textId="1CDF69F8" w:rsidR="00A44E13" w:rsidRPr="00927B07" w:rsidRDefault="00A44E13" w:rsidP="00E93B7C">
      <w:pPr>
        <w:rPr>
          <w:rFonts w:ascii="Arial" w:hAnsi="Arial" w:cs="Arial"/>
          <w:b/>
          <w:sz w:val="24"/>
          <w:szCs w:val="24"/>
        </w:rPr>
      </w:pPr>
      <w:r w:rsidRPr="00927B07">
        <w:rPr>
          <w:rFonts w:ascii="Arial" w:hAnsi="Arial" w:cs="Arial"/>
          <w:b/>
          <w:sz w:val="24"/>
          <w:szCs w:val="24"/>
        </w:rPr>
        <w:t xml:space="preserve">Background </w:t>
      </w:r>
    </w:p>
    <w:p w14:paraId="7732A4AB" w14:textId="748DF42D" w:rsidR="00171EE3" w:rsidRDefault="00171EE3" w:rsidP="00610334">
      <w:pPr>
        <w:rPr>
          <w:rFonts w:ascii="Arial" w:eastAsia="Times New Roman" w:hAnsi="Arial" w:cs="Arial"/>
          <w:sz w:val="24"/>
          <w:szCs w:val="24"/>
        </w:rPr>
      </w:pPr>
      <w:r w:rsidRPr="00171EE3">
        <w:rPr>
          <w:rFonts w:ascii="Arial" w:eastAsia="Times New Roman" w:hAnsi="Arial" w:cs="Arial"/>
          <w:sz w:val="24"/>
          <w:szCs w:val="24"/>
        </w:rPr>
        <w:t xml:space="preserve">The spread of infectious diseases in captive facilities, such as breeding pens or high-fence enclosures, can be rapid and difficult to control. </w:t>
      </w:r>
      <w:r w:rsidR="00FD384A" w:rsidRPr="00FD384A">
        <w:rPr>
          <w:rFonts w:ascii="Arial" w:eastAsia="Times New Roman" w:hAnsi="Arial" w:cs="Arial"/>
          <w:sz w:val="24"/>
          <w:szCs w:val="24"/>
        </w:rPr>
        <w:t xml:space="preserve">Chronic wasting disease (CWD) is a progressive, invariably fatal, neurodegenerative disease of cervids that is transmitted both through direct contact between animals and indirect contact via contaminated environmental fomites. CWD circulates in both wild and captive cervid populations across North America. In captive facilities such as breeding pens or high-fence enclosures, the risk of rapid spread is particularly high due to elevated animal densities and shared environments. </w:t>
      </w:r>
      <w:r w:rsidRPr="00171EE3">
        <w:rPr>
          <w:rFonts w:ascii="Arial" w:eastAsia="Times New Roman" w:hAnsi="Arial" w:cs="Arial"/>
          <w:sz w:val="24"/>
          <w:szCs w:val="24"/>
        </w:rPr>
        <w:t xml:space="preserve">Once introduced, chronic wasting disease (CWD) often spreads quickly within a facility, leading to high infection rates and elevated prevalence levels. This underscores the need for proactive surveillance approaches that can detect CWD early—before it becomes established—so that timely interventions can be implemented to reduce the risk of persistence in captive herds and spillover into surrounding wild cervid populations. To address this challenge, we developed a simulation-based framework for estimating facility-level CWD detection probabilities. Our agent-based model, </w:t>
      </w:r>
      <w:r w:rsidRPr="00171EE3">
        <w:rPr>
          <w:rFonts w:ascii="Arial" w:eastAsia="Times New Roman" w:hAnsi="Arial" w:cs="Arial"/>
          <w:b/>
          <w:bCs/>
          <w:sz w:val="24"/>
          <w:szCs w:val="24"/>
        </w:rPr>
        <w:t>Cap</w:t>
      </w:r>
      <w:r w:rsidRPr="00CC5235">
        <w:rPr>
          <w:rFonts w:ascii="Arial" w:eastAsia="Times New Roman" w:hAnsi="Arial" w:cs="Arial"/>
          <w:b/>
          <w:bCs/>
          <w:i/>
          <w:iCs/>
          <w:sz w:val="24"/>
          <w:szCs w:val="24"/>
        </w:rPr>
        <w:t>Ov</w:t>
      </w:r>
      <w:r w:rsidRPr="00171EE3">
        <w:rPr>
          <w:rFonts w:ascii="Arial" w:eastAsia="Times New Roman" w:hAnsi="Arial" w:cs="Arial"/>
          <w:b/>
          <w:bCs/>
          <w:sz w:val="24"/>
          <w:szCs w:val="24"/>
        </w:rPr>
        <w:t>CWD</w:t>
      </w:r>
      <w:r w:rsidRPr="00171EE3">
        <w:rPr>
          <w:rFonts w:ascii="Arial" w:eastAsia="Times New Roman" w:hAnsi="Arial" w:cs="Arial"/>
          <w:sz w:val="24"/>
          <w:szCs w:val="24"/>
        </w:rPr>
        <w:t>, simulates the sampling process within captive herds and calculates detection probabilities using both current-year sampling data and multi-year testing histories, providing a more comprehensive assessment of the likelihood of undetected CWD.</w:t>
      </w:r>
    </w:p>
    <w:p w14:paraId="592C2E43" w14:textId="42A7C133" w:rsidR="00E93B7C" w:rsidRPr="00927B07" w:rsidRDefault="00FF1BCD" w:rsidP="00E93B7C">
      <w:pPr>
        <w:rPr>
          <w:rFonts w:ascii="Arial" w:hAnsi="Arial" w:cs="Arial"/>
          <w:b/>
          <w:sz w:val="24"/>
          <w:szCs w:val="24"/>
        </w:rPr>
      </w:pPr>
      <w:r w:rsidRPr="00927B07">
        <w:rPr>
          <w:rFonts w:ascii="Arial" w:hAnsi="Arial" w:cs="Arial"/>
          <w:b/>
          <w:sz w:val="24"/>
          <w:szCs w:val="24"/>
        </w:rPr>
        <w:t>Purpose</w:t>
      </w:r>
    </w:p>
    <w:p w14:paraId="2CF42CAC" w14:textId="4C7D3C28" w:rsidR="00C92893" w:rsidRDefault="00FD384A" w:rsidP="00C87E70">
      <w:pPr>
        <w:pStyle w:val="NormalWeb"/>
        <w:rPr>
          <w:rFonts w:ascii="Arial" w:hAnsi="Arial" w:cs="Arial"/>
          <w:lang w:val="en"/>
        </w:rPr>
      </w:pPr>
      <w:r w:rsidRPr="2C313560">
        <w:rPr>
          <w:rStyle w:val="Strong"/>
          <w:rFonts w:ascii="Arial" w:hAnsi="Arial" w:cs="Arial"/>
        </w:rPr>
        <w:t>Cap</w:t>
      </w:r>
      <w:r w:rsidRPr="2C313560">
        <w:rPr>
          <w:rStyle w:val="Strong"/>
          <w:rFonts w:ascii="Arial" w:hAnsi="Arial" w:cs="Arial"/>
          <w:i/>
          <w:iCs/>
        </w:rPr>
        <w:t>Ov</w:t>
      </w:r>
      <w:r w:rsidRPr="2C313560">
        <w:rPr>
          <w:rStyle w:val="Strong"/>
          <w:rFonts w:ascii="Arial" w:hAnsi="Arial" w:cs="Arial"/>
        </w:rPr>
        <w:t>CWD</w:t>
      </w:r>
      <w:r w:rsidR="00B433C2" w:rsidRPr="2C313560">
        <w:rPr>
          <w:rFonts w:ascii="Arial" w:hAnsi="Arial" w:cs="Arial"/>
        </w:rPr>
        <w:t xml:space="preserve"> is an agent-based model that simulates</w:t>
      </w:r>
      <w:r w:rsidR="008904B5" w:rsidRPr="2C313560">
        <w:rPr>
          <w:rFonts w:ascii="Arial" w:hAnsi="Arial" w:cs="Arial"/>
        </w:rPr>
        <w:t xml:space="preserve"> </w:t>
      </w:r>
      <w:r w:rsidRPr="2C313560">
        <w:rPr>
          <w:rFonts w:ascii="Arial" w:hAnsi="Arial" w:cs="Arial"/>
        </w:rPr>
        <w:t xml:space="preserve">a captive cervid herd composed of adults and fawns. The </w:t>
      </w:r>
      <w:r w:rsidR="00C92893" w:rsidRPr="2C313560">
        <w:rPr>
          <w:rFonts w:ascii="Arial" w:hAnsi="Arial" w:cs="Arial"/>
        </w:rPr>
        <w:t xml:space="preserve">model </w:t>
      </w:r>
      <w:r w:rsidRPr="2C313560">
        <w:rPr>
          <w:rFonts w:ascii="Arial" w:hAnsi="Arial" w:cs="Arial"/>
        </w:rPr>
        <w:t xml:space="preserve">deer population is initialized </w:t>
      </w:r>
      <w:r w:rsidRPr="2C313560">
        <w:rPr>
          <w:rFonts w:ascii="Arial" w:hAnsi="Arial" w:cs="Arial"/>
          <w:lang w:val="en"/>
        </w:rPr>
        <w:t>using data on herd size</w:t>
      </w:r>
      <w:r w:rsidR="00C92893" w:rsidRPr="2C313560">
        <w:rPr>
          <w:rFonts w:ascii="Arial" w:hAnsi="Arial" w:cs="Arial"/>
          <w:lang w:val="en"/>
        </w:rPr>
        <w:t xml:space="preserve"> and </w:t>
      </w:r>
      <w:r w:rsidRPr="2C313560">
        <w:rPr>
          <w:rFonts w:ascii="Arial" w:hAnsi="Arial" w:cs="Arial"/>
          <w:lang w:val="en"/>
        </w:rPr>
        <w:t>composition</w:t>
      </w:r>
      <w:r w:rsidR="00C92893" w:rsidRPr="2C313560">
        <w:rPr>
          <w:rFonts w:ascii="Arial" w:hAnsi="Arial" w:cs="Arial"/>
          <w:lang w:val="en"/>
        </w:rPr>
        <w:t xml:space="preserve"> from captive facility records. Individual deer domiciliary history and </w:t>
      </w:r>
      <w:r w:rsidR="007E7FE7" w:rsidRPr="2C313560">
        <w:rPr>
          <w:rFonts w:ascii="Arial" w:hAnsi="Arial" w:cs="Arial"/>
          <w:lang w:val="en"/>
        </w:rPr>
        <w:t xml:space="preserve">annual </w:t>
      </w:r>
      <w:r w:rsidR="00C92893" w:rsidRPr="2C313560">
        <w:rPr>
          <w:rFonts w:ascii="Arial" w:hAnsi="Arial" w:cs="Arial"/>
          <w:lang w:val="en"/>
        </w:rPr>
        <w:t>CWD testing records inform the herd size and sample size (for CWD testing), respectively. The model can be used to iteratively estimate the facility level annual CWD detection probability</w:t>
      </w:r>
      <w:r w:rsidR="007E7FE7" w:rsidRPr="2C313560">
        <w:rPr>
          <w:rFonts w:ascii="Arial" w:hAnsi="Arial" w:cs="Arial"/>
          <w:lang w:val="en"/>
        </w:rPr>
        <w:t xml:space="preserve">. Detection probability estimates can be further refined by incorporating multiyear CWD testing data. This approach can be particularly useful for interpreting negative test results from a subset of the captive herd. Facility level detection probability estimates provide a comprehensive and standardized risk metric </w:t>
      </w:r>
      <w:r w:rsidR="1CF07B20" w:rsidRPr="2C313560">
        <w:rPr>
          <w:rFonts w:ascii="Arial" w:hAnsi="Arial" w:cs="Arial"/>
          <w:lang w:val="en"/>
        </w:rPr>
        <w:t>that reflects</w:t>
      </w:r>
      <w:r w:rsidR="007E7FE7" w:rsidRPr="2C313560">
        <w:rPr>
          <w:rFonts w:ascii="Arial" w:hAnsi="Arial" w:cs="Arial"/>
          <w:lang w:val="en"/>
        </w:rPr>
        <w:t xml:space="preserve"> the likelihood of undetected CWD in the facility.</w:t>
      </w:r>
    </w:p>
    <w:p w14:paraId="6863725C" w14:textId="71F63339" w:rsidR="00A44E13" w:rsidRDefault="00A44E13" w:rsidP="00C87E70">
      <w:pPr>
        <w:pStyle w:val="NormalWeb"/>
        <w:rPr>
          <w:rFonts w:ascii="Arial" w:hAnsi="Arial" w:cs="Arial"/>
        </w:rPr>
      </w:pPr>
      <w:r w:rsidRPr="00927B07">
        <w:rPr>
          <w:rFonts w:ascii="Arial" w:hAnsi="Arial" w:cs="Arial"/>
          <w:b/>
        </w:rPr>
        <w:t>Entities, State Variables and Scales</w:t>
      </w:r>
      <w:r w:rsidR="00E93B7C" w:rsidRPr="00927B07">
        <w:rPr>
          <w:rFonts w:ascii="Arial" w:hAnsi="Arial" w:cs="Arial"/>
          <w:b/>
        </w:rPr>
        <w:t>:</w:t>
      </w:r>
      <w:r w:rsidR="00E93B7C" w:rsidRPr="00927B07">
        <w:rPr>
          <w:rFonts w:ascii="Arial" w:hAnsi="Arial" w:cs="Arial"/>
        </w:rPr>
        <w:t xml:space="preserve"> </w:t>
      </w:r>
    </w:p>
    <w:p w14:paraId="59340868" w14:textId="0A8C4F61" w:rsidR="007E7FE7" w:rsidRPr="007E7FE7" w:rsidRDefault="00A44E13" w:rsidP="007E7FE7">
      <w:pPr>
        <w:rPr>
          <w:rFonts w:ascii="Arial" w:hAnsi="Arial" w:cs="Arial"/>
          <w:sz w:val="24"/>
          <w:szCs w:val="24"/>
          <w:lang w:val="en"/>
        </w:rPr>
      </w:pPr>
      <w:r w:rsidRPr="00927B07">
        <w:rPr>
          <w:rFonts w:ascii="Arial" w:hAnsi="Arial" w:cs="Arial"/>
          <w:i/>
          <w:sz w:val="24"/>
          <w:szCs w:val="24"/>
        </w:rPr>
        <w:t>Entities</w:t>
      </w:r>
      <w:r w:rsidR="006D029F" w:rsidRPr="006D029F">
        <w:rPr>
          <w:rStyle w:val="Strong"/>
          <w:rFonts w:ascii="Arial" w:hAnsi="Arial" w:cs="Arial"/>
        </w:rPr>
        <w:t xml:space="preserve"> </w:t>
      </w:r>
      <w:r w:rsidR="007E7FE7">
        <w:rPr>
          <w:rStyle w:val="Strong"/>
          <w:rFonts w:ascii="Arial" w:hAnsi="Arial" w:cs="Arial"/>
        </w:rPr>
        <w:t>Cap</w:t>
      </w:r>
      <w:r w:rsidR="007E7FE7" w:rsidRPr="007E7FE7">
        <w:rPr>
          <w:rStyle w:val="Strong"/>
          <w:rFonts w:ascii="Arial" w:hAnsi="Arial" w:cs="Arial"/>
          <w:i/>
          <w:iCs/>
        </w:rPr>
        <w:t>Ov</w:t>
      </w:r>
      <w:r w:rsidR="007E7FE7">
        <w:rPr>
          <w:rStyle w:val="Strong"/>
          <w:rFonts w:ascii="Arial" w:hAnsi="Arial" w:cs="Arial"/>
        </w:rPr>
        <w:t>CWD</w:t>
      </w:r>
      <w:r w:rsidR="006D029F" w:rsidRPr="00E2057C">
        <w:rPr>
          <w:rFonts w:ascii="Arial" w:hAnsi="Arial" w:cs="Arial"/>
        </w:rPr>
        <w:t xml:space="preserve"> </w:t>
      </w:r>
      <w:r w:rsidRPr="00927B07">
        <w:rPr>
          <w:rFonts w:ascii="Arial" w:hAnsi="Arial" w:cs="Arial"/>
          <w:sz w:val="24"/>
          <w:szCs w:val="24"/>
        </w:rPr>
        <w:t xml:space="preserve">has </w:t>
      </w:r>
      <w:r w:rsidR="006D029F">
        <w:rPr>
          <w:rFonts w:ascii="Arial" w:hAnsi="Arial" w:cs="Arial"/>
          <w:sz w:val="24"/>
          <w:szCs w:val="24"/>
        </w:rPr>
        <w:t xml:space="preserve">two </w:t>
      </w:r>
      <w:r w:rsidRPr="00927B07">
        <w:rPr>
          <w:rFonts w:ascii="Arial" w:hAnsi="Arial" w:cs="Arial"/>
          <w:sz w:val="24"/>
          <w:szCs w:val="24"/>
        </w:rPr>
        <w:t xml:space="preserve">entities: </w:t>
      </w:r>
      <w:r w:rsidR="007E7FE7">
        <w:rPr>
          <w:rFonts w:ascii="Arial" w:hAnsi="Arial" w:cs="Arial"/>
          <w:sz w:val="24"/>
          <w:szCs w:val="24"/>
        </w:rPr>
        <w:t>adult deer and fawn deer</w:t>
      </w:r>
      <w:r w:rsidRPr="00927B07">
        <w:rPr>
          <w:rFonts w:ascii="Arial" w:hAnsi="Arial" w:cs="Arial"/>
          <w:sz w:val="24"/>
          <w:szCs w:val="24"/>
        </w:rPr>
        <w:t xml:space="preserve">. </w:t>
      </w:r>
      <w:r w:rsidR="007E7FE7" w:rsidRPr="007E7FE7">
        <w:rPr>
          <w:rFonts w:ascii="Arial" w:hAnsi="Arial" w:cs="Arial"/>
          <w:sz w:val="24"/>
          <w:szCs w:val="24"/>
          <w:lang w:val="en"/>
        </w:rPr>
        <w:t>Each deer is represented as an individual agent</w:t>
      </w:r>
      <w:r w:rsidR="006B5ED0">
        <w:rPr>
          <w:rFonts w:ascii="Arial" w:hAnsi="Arial" w:cs="Arial"/>
          <w:sz w:val="24"/>
          <w:szCs w:val="24"/>
          <w:lang w:val="en"/>
        </w:rPr>
        <w:t>.</w:t>
      </w:r>
      <w:r w:rsidR="007E7FE7">
        <w:rPr>
          <w:rFonts w:ascii="Arial" w:hAnsi="Arial" w:cs="Arial"/>
          <w:sz w:val="24"/>
          <w:szCs w:val="24"/>
          <w:lang w:val="en"/>
        </w:rPr>
        <w:t xml:space="preserve"> </w:t>
      </w:r>
      <w:r w:rsidR="0065207D">
        <w:rPr>
          <w:rFonts w:ascii="Arial" w:hAnsi="Arial" w:cs="Arial"/>
          <w:sz w:val="24"/>
          <w:szCs w:val="24"/>
          <w:lang w:val="en"/>
        </w:rPr>
        <w:t xml:space="preserve">Deer are </w:t>
      </w:r>
      <w:r w:rsidR="007E7FE7" w:rsidRPr="007E7FE7">
        <w:rPr>
          <w:rFonts w:ascii="Arial" w:hAnsi="Arial" w:cs="Arial"/>
          <w:sz w:val="24"/>
          <w:szCs w:val="24"/>
          <w:lang w:val="en"/>
        </w:rPr>
        <w:t xml:space="preserve">classified as either an adult or a fawn, with age class assigned based on the midpoint of the accounting year, when fawns from the previous year transition to the adult stage. </w:t>
      </w:r>
      <w:r w:rsidR="006B5ED0">
        <w:rPr>
          <w:rFonts w:ascii="Arial" w:hAnsi="Arial" w:cs="Arial"/>
          <w:sz w:val="24"/>
          <w:szCs w:val="24"/>
          <w:lang w:val="en"/>
        </w:rPr>
        <w:t>The only state variable for adult and fawn deer is CWD status (0 = uninfected, 1 = infected).</w:t>
      </w:r>
    </w:p>
    <w:p w14:paraId="03D04735" w14:textId="40EE6590" w:rsidR="000E1E46" w:rsidRDefault="000E1E46" w:rsidP="000E1E46">
      <w:pPr>
        <w:rPr>
          <w:rFonts w:ascii="Arial" w:hAnsi="Arial" w:cs="Arial"/>
          <w:sz w:val="24"/>
          <w:szCs w:val="24"/>
        </w:rPr>
      </w:pPr>
      <w:r w:rsidRPr="007A54EE">
        <w:rPr>
          <w:rFonts w:ascii="Arial" w:hAnsi="Arial" w:cs="Arial"/>
          <w:i/>
          <w:sz w:val="24"/>
          <w:szCs w:val="24"/>
        </w:rPr>
        <w:lastRenderedPageBreak/>
        <w:t>Spatial scale</w:t>
      </w:r>
      <w:r>
        <w:rPr>
          <w:rFonts w:ascii="Arial" w:hAnsi="Arial" w:cs="Arial"/>
          <w:sz w:val="24"/>
          <w:szCs w:val="24"/>
        </w:rPr>
        <w:t xml:space="preserve">: </w:t>
      </w:r>
      <w:r w:rsidR="006B5ED0">
        <w:rPr>
          <w:rFonts w:ascii="Arial" w:hAnsi="Arial" w:cs="Arial"/>
          <w:sz w:val="24"/>
          <w:szCs w:val="24"/>
        </w:rPr>
        <w:t>The model</w:t>
      </w:r>
      <w:r w:rsidR="001628E7">
        <w:rPr>
          <w:rFonts w:ascii="Arial" w:hAnsi="Arial" w:cs="Arial"/>
          <w:sz w:val="24"/>
          <w:szCs w:val="24"/>
        </w:rPr>
        <w:t xml:space="preserve"> is not spatially explicit; the model</w:t>
      </w:r>
      <w:r w:rsidR="006B5ED0">
        <w:rPr>
          <w:rFonts w:ascii="Arial" w:hAnsi="Arial" w:cs="Arial"/>
          <w:sz w:val="24"/>
          <w:szCs w:val="24"/>
        </w:rPr>
        <w:t xml:space="preserve"> landscape </w:t>
      </w:r>
      <w:r w:rsidR="001628E7">
        <w:rPr>
          <w:rFonts w:ascii="Arial" w:hAnsi="Arial" w:cs="Arial"/>
          <w:sz w:val="24"/>
          <w:szCs w:val="24"/>
        </w:rPr>
        <w:t xml:space="preserve">just </w:t>
      </w:r>
      <w:r w:rsidR="006B5ED0">
        <w:rPr>
          <w:rFonts w:ascii="Arial" w:hAnsi="Arial" w:cs="Arial"/>
          <w:sz w:val="24"/>
          <w:szCs w:val="24"/>
        </w:rPr>
        <w:t xml:space="preserve">represents </w:t>
      </w:r>
      <w:r w:rsidR="001628E7">
        <w:rPr>
          <w:rFonts w:ascii="Arial" w:hAnsi="Arial" w:cs="Arial"/>
          <w:sz w:val="24"/>
          <w:szCs w:val="24"/>
        </w:rPr>
        <w:t xml:space="preserve">a </w:t>
      </w:r>
      <w:r w:rsidR="006B5ED0" w:rsidRPr="006B5ED0">
        <w:rPr>
          <w:rFonts w:ascii="Arial" w:hAnsi="Arial" w:cs="Arial"/>
          <w:sz w:val="24"/>
          <w:szCs w:val="24"/>
          <w:lang w:val="en"/>
        </w:rPr>
        <w:t>captive deer facility.</w:t>
      </w:r>
    </w:p>
    <w:p w14:paraId="1A2879BB" w14:textId="78C0BC4B" w:rsidR="002E0320" w:rsidRDefault="002E0320" w:rsidP="002E0320">
      <w:pPr>
        <w:rPr>
          <w:rFonts w:ascii="Arial" w:hAnsi="Arial" w:cs="Arial"/>
          <w:sz w:val="24"/>
          <w:szCs w:val="24"/>
        </w:rPr>
      </w:pPr>
      <w:r w:rsidRPr="007A54EE">
        <w:rPr>
          <w:rFonts w:ascii="Arial" w:hAnsi="Arial" w:cs="Arial"/>
          <w:i/>
          <w:sz w:val="24"/>
          <w:szCs w:val="24"/>
        </w:rPr>
        <w:t>Temporal scale</w:t>
      </w:r>
      <w:r>
        <w:rPr>
          <w:rFonts w:ascii="Arial" w:hAnsi="Arial" w:cs="Arial"/>
          <w:sz w:val="24"/>
          <w:szCs w:val="24"/>
        </w:rPr>
        <w:t xml:space="preserve">: </w:t>
      </w:r>
      <w:r w:rsidR="006B5ED0">
        <w:rPr>
          <w:rStyle w:val="Strong"/>
          <w:rFonts w:ascii="Arial" w:hAnsi="Arial" w:cs="Arial"/>
        </w:rPr>
        <w:t>Cap</w:t>
      </w:r>
      <w:r w:rsidR="006B5ED0" w:rsidRPr="006B5ED0">
        <w:rPr>
          <w:rStyle w:val="Strong"/>
          <w:rFonts w:ascii="Arial" w:hAnsi="Arial" w:cs="Arial"/>
          <w:i/>
          <w:iCs/>
        </w:rPr>
        <w:t>Ov</w:t>
      </w:r>
      <w:r w:rsidR="006B5ED0">
        <w:rPr>
          <w:rStyle w:val="Strong"/>
          <w:rFonts w:ascii="Arial" w:hAnsi="Arial" w:cs="Arial"/>
        </w:rPr>
        <w:t>CWD</w:t>
      </w:r>
      <w:r w:rsidRPr="007B21DD">
        <w:rPr>
          <w:rFonts w:ascii="Arial" w:hAnsi="Arial" w:cs="Arial"/>
          <w:sz w:val="24"/>
          <w:szCs w:val="24"/>
        </w:rPr>
        <w:t xml:space="preserve"> </w:t>
      </w:r>
      <w:r w:rsidR="006B5ED0">
        <w:rPr>
          <w:rFonts w:ascii="Arial" w:hAnsi="Arial" w:cs="Arial"/>
          <w:sz w:val="24"/>
          <w:szCs w:val="24"/>
        </w:rPr>
        <w:t>runs for 1 time step during which the population snapshot</w:t>
      </w:r>
      <w:r w:rsidR="00E4220B">
        <w:rPr>
          <w:rFonts w:ascii="Arial" w:hAnsi="Arial" w:cs="Arial"/>
          <w:sz w:val="24"/>
          <w:szCs w:val="24"/>
        </w:rPr>
        <w:t xml:space="preserve"> for the captive herd</w:t>
      </w:r>
      <w:r w:rsidR="006B5ED0">
        <w:rPr>
          <w:rFonts w:ascii="Arial" w:hAnsi="Arial" w:cs="Arial"/>
          <w:sz w:val="24"/>
          <w:szCs w:val="24"/>
        </w:rPr>
        <w:t xml:space="preserve"> is sampled for CWD testing</w:t>
      </w:r>
      <w:r w:rsidR="00D21613">
        <w:rPr>
          <w:rFonts w:ascii="Arial" w:hAnsi="Arial" w:cs="Arial"/>
          <w:sz w:val="24"/>
          <w:szCs w:val="24"/>
        </w:rPr>
        <w:t>.</w:t>
      </w:r>
    </w:p>
    <w:p w14:paraId="7ACC4EF4" w14:textId="187520DC" w:rsidR="00FF1BCD" w:rsidRPr="00927B07" w:rsidRDefault="00D21613" w:rsidP="00E93B7C">
      <w:pPr>
        <w:rPr>
          <w:rFonts w:ascii="Arial" w:hAnsi="Arial" w:cs="Arial"/>
          <w:b/>
          <w:sz w:val="24"/>
          <w:szCs w:val="24"/>
        </w:rPr>
      </w:pPr>
      <w:r>
        <w:rPr>
          <w:rFonts w:ascii="Arial" w:hAnsi="Arial" w:cs="Arial"/>
          <w:b/>
          <w:sz w:val="24"/>
          <w:szCs w:val="24"/>
        </w:rPr>
        <w:t>P</w:t>
      </w:r>
      <w:r w:rsidR="00FF1BCD" w:rsidRPr="00927B07">
        <w:rPr>
          <w:rFonts w:ascii="Arial" w:hAnsi="Arial" w:cs="Arial"/>
          <w:b/>
          <w:sz w:val="24"/>
          <w:szCs w:val="24"/>
        </w:rPr>
        <w:t>rocess overview and scheduling</w:t>
      </w:r>
    </w:p>
    <w:p w14:paraId="7024A007" w14:textId="2EFB6082" w:rsidR="00424FFF" w:rsidRDefault="001B3E74" w:rsidP="00E93B7C">
      <w:pPr>
        <w:rPr>
          <w:rFonts w:ascii="Arial" w:hAnsi="Arial" w:cs="Arial"/>
          <w:sz w:val="24"/>
          <w:szCs w:val="24"/>
          <w:lang w:val="en"/>
        </w:rPr>
      </w:pPr>
      <w:r>
        <w:rPr>
          <w:rFonts w:ascii="Arial" w:hAnsi="Arial" w:cs="Arial"/>
          <w:sz w:val="24"/>
          <w:szCs w:val="24"/>
        </w:rPr>
        <w:t>The model runs in NetLogo</w:t>
      </w:r>
      <w:r w:rsidR="006B5ED0">
        <w:rPr>
          <w:rFonts w:ascii="Arial" w:hAnsi="Arial" w:cs="Arial"/>
          <w:sz w:val="24"/>
          <w:szCs w:val="24"/>
        </w:rPr>
        <w:t xml:space="preserve">. </w:t>
      </w:r>
      <w:r w:rsidR="00CF59B9" w:rsidRPr="00CF59B9">
        <w:rPr>
          <w:rFonts w:ascii="Arial" w:hAnsi="Arial" w:cs="Arial"/>
          <w:sz w:val="24"/>
          <w:szCs w:val="24"/>
        </w:rPr>
        <w:t>One or more deer from respective age class are randomly designated as CWD-infected</w:t>
      </w:r>
      <w:r w:rsidR="00CF59B9">
        <w:rPr>
          <w:rFonts w:ascii="Arial" w:hAnsi="Arial" w:cs="Arial"/>
          <w:sz w:val="24"/>
          <w:szCs w:val="24"/>
        </w:rPr>
        <w:t xml:space="preserve"> (num_inf_adults, num_inf_fawns). </w:t>
      </w:r>
      <w:r w:rsidR="00CA4A5A" w:rsidRPr="00CA4A5A">
        <w:rPr>
          <w:rFonts w:ascii="Arial" w:hAnsi="Arial" w:cs="Arial"/>
          <w:sz w:val="24"/>
          <w:szCs w:val="24"/>
        </w:rPr>
        <w:t>Sampling is then simulated from the defined testing pool, with the sample size specified either as the number of deer tested for CWD in the current year (tested_adults; tested_fawns) or as the total number of confirmed CWD-negative deer within the facility based on lifetime testing history</w:t>
      </w:r>
      <w:r w:rsidR="00CA4A5A">
        <w:rPr>
          <w:rFonts w:ascii="Arial" w:hAnsi="Arial" w:cs="Arial"/>
          <w:sz w:val="24"/>
          <w:szCs w:val="24"/>
        </w:rPr>
        <w:t xml:space="preserve"> (neg_adults; neg_fawns)</w:t>
      </w:r>
      <w:r w:rsidR="00CA4A5A" w:rsidRPr="00CA4A5A">
        <w:rPr>
          <w:rFonts w:ascii="Arial" w:hAnsi="Arial" w:cs="Arial"/>
          <w:sz w:val="24"/>
          <w:szCs w:val="24"/>
        </w:rPr>
        <w:t>.</w:t>
      </w:r>
      <w:r w:rsidR="00CA4A5A">
        <w:rPr>
          <w:rFonts w:ascii="Arial" w:hAnsi="Arial" w:cs="Arial"/>
          <w:sz w:val="24"/>
          <w:szCs w:val="24"/>
        </w:rPr>
        <w:t xml:space="preserve"> </w:t>
      </w:r>
      <w:r w:rsidR="006356EE" w:rsidRPr="006356EE">
        <w:rPr>
          <w:rFonts w:ascii="Arial" w:hAnsi="Arial" w:cs="Arial"/>
          <w:sz w:val="24"/>
          <w:szCs w:val="24"/>
        </w:rPr>
        <w:t xml:space="preserve">If at least one CWD-infected deer is included in the tested subset, the detection probability is </w:t>
      </w:r>
      <w:r w:rsidR="00160F36">
        <w:rPr>
          <w:rFonts w:ascii="Arial" w:hAnsi="Arial" w:cs="Arial"/>
          <w:sz w:val="24"/>
          <w:szCs w:val="24"/>
        </w:rPr>
        <w:t xml:space="preserve">recorded as </w:t>
      </w:r>
      <w:r w:rsidR="006356EE" w:rsidRPr="006356EE">
        <w:rPr>
          <w:rFonts w:ascii="Arial" w:hAnsi="Arial" w:cs="Arial"/>
          <w:sz w:val="24"/>
          <w:szCs w:val="24"/>
        </w:rPr>
        <w:t>1; otherwise, it is 0.</w:t>
      </w:r>
      <w:r w:rsidR="00160F36">
        <w:rPr>
          <w:rFonts w:ascii="Arial" w:hAnsi="Arial" w:cs="Arial"/>
          <w:sz w:val="24"/>
          <w:szCs w:val="24"/>
        </w:rPr>
        <w:t xml:space="preserve"> </w:t>
      </w:r>
      <w:r w:rsidR="00403095" w:rsidRPr="00403095">
        <w:rPr>
          <w:rFonts w:ascii="Arial" w:hAnsi="Arial" w:cs="Arial"/>
          <w:sz w:val="24"/>
          <w:szCs w:val="24"/>
        </w:rPr>
        <w:t>For each iteration, detection probability is estimated separately for adults and fawns. Within each age class, detection probability is calculated using two sample size definitions: (</w:t>
      </w:r>
      <w:proofErr w:type="spellStart"/>
      <w:r w:rsidR="00403095" w:rsidRPr="00403095">
        <w:rPr>
          <w:rFonts w:ascii="Arial" w:hAnsi="Arial" w:cs="Arial"/>
          <w:sz w:val="24"/>
          <w:szCs w:val="24"/>
        </w:rPr>
        <w:t>i</w:t>
      </w:r>
      <w:proofErr w:type="spellEnd"/>
      <w:r w:rsidR="00403095" w:rsidRPr="00403095">
        <w:rPr>
          <w:rFonts w:ascii="Arial" w:hAnsi="Arial" w:cs="Arial"/>
          <w:sz w:val="24"/>
          <w:szCs w:val="24"/>
        </w:rPr>
        <w:t>) the number of individuals tested in the current year, and (ii) the number of deer confirmed CWD-negative in the given year based on lifetime testing.</w:t>
      </w:r>
      <w:r w:rsidR="00403095">
        <w:rPr>
          <w:rFonts w:ascii="Arial" w:hAnsi="Arial" w:cs="Arial"/>
          <w:sz w:val="24"/>
          <w:szCs w:val="24"/>
        </w:rPr>
        <w:t xml:space="preserve"> Using an iterative approach, (e.g.,</w:t>
      </w:r>
      <w:r w:rsidR="00403095" w:rsidRPr="00403095">
        <w:rPr>
          <w:rFonts w:ascii="Arial" w:hAnsi="Arial" w:cs="Arial"/>
          <w:sz w:val="24"/>
          <w:szCs w:val="24"/>
        </w:rPr>
        <w:t xml:space="preserve"> 1,000 iterations</w:t>
      </w:r>
      <w:r w:rsidR="00403095">
        <w:rPr>
          <w:rFonts w:ascii="Arial" w:hAnsi="Arial" w:cs="Arial"/>
          <w:sz w:val="24"/>
          <w:szCs w:val="24"/>
        </w:rPr>
        <w:t xml:space="preserve">), </w:t>
      </w:r>
      <w:r w:rsidR="00403095" w:rsidRPr="00403095">
        <w:rPr>
          <w:rFonts w:ascii="Arial" w:hAnsi="Arial" w:cs="Arial"/>
          <w:sz w:val="24"/>
          <w:szCs w:val="24"/>
          <w:lang w:val="en"/>
        </w:rPr>
        <w:t xml:space="preserve">annual CWD detection probability </w:t>
      </w:r>
      <w:r w:rsidR="00403095">
        <w:rPr>
          <w:rFonts w:ascii="Arial" w:hAnsi="Arial" w:cs="Arial"/>
          <w:sz w:val="24"/>
          <w:szCs w:val="24"/>
          <w:lang w:val="en"/>
        </w:rPr>
        <w:t xml:space="preserve">estimates for a captive facility can be determined </w:t>
      </w:r>
      <w:r w:rsidR="00403095" w:rsidRPr="00403095">
        <w:rPr>
          <w:rFonts w:ascii="Arial" w:hAnsi="Arial" w:cs="Arial"/>
          <w:sz w:val="24"/>
          <w:szCs w:val="24"/>
          <w:lang w:val="en"/>
        </w:rPr>
        <w:t>as the proportion of iterations in which the CWD-positive individual was included in the sample of tested deer</w:t>
      </w:r>
      <w:r w:rsidR="00403095">
        <w:rPr>
          <w:rFonts w:ascii="Arial" w:hAnsi="Arial" w:cs="Arial"/>
          <w:sz w:val="24"/>
          <w:szCs w:val="24"/>
          <w:lang w:val="en"/>
        </w:rPr>
        <w:t>.</w:t>
      </w:r>
    </w:p>
    <w:p w14:paraId="0911E1E6" w14:textId="617CCD1A" w:rsidR="00FF1BCD" w:rsidRPr="00470063" w:rsidRDefault="00FF1BCD" w:rsidP="00E93B7C">
      <w:pPr>
        <w:rPr>
          <w:rFonts w:ascii="Arial" w:hAnsi="Arial" w:cs="Arial"/>
          <w:b/>
          <w:sz w:val="24"/>
          <w:szCs w:val="24"/>
        </w:rPr>
      </w:pPr>
      <w:r w:rsidRPr="00470063">
        <w:rPr>
          <w:rFonts w:ascii="Arial" w:hAnsi="Arial" w:cs="Arial"/>
          <w:b/>
          <w:sz w:val="24"/>
          <w:szCs w:val="24"/>
        </w:rPr>
        <w:t>Design Concepts</w:t>
      </w:r>
    </w:p>
    <w:p w14:paraId="6FB14B1B" w14:textId="68CA53A8" w:rsidR="00F46C05" w:rsidRDefault="00F46C05" w:rsidP="00E93B7C">
      <w:pPr>
        <w:rPr>
          <w:rFonts w:ascii="Arial" w:hAnsi="Arial" w:cs="Arial"/>
          <w:sz w:val="24"/>
          <w:szCs w:val="24"/>
        </w:rPr>
      </w:pPr>
      <w:r w:rsidRPr="00F46C05">
        <w:rPr>
          <w:rFonts w:ascii="Arial" w:hAnsi="Arial" w:cs="Arial"/>
          <w:i/>
          <w:sz w:val="24"/>
          <w:szCs w:val="24"/>
        </w:rPr>
        <w:t>Emergence</w:t>
      </w:r>
      <w:r w:rsidRPr="00DD2523">
        <w:rPr>
          <w:rFonts w:ascii="Arial" w:hAnsi="Arial" w:cs="Arial"/>
          <w:sz w:val="24"/>
          <w:szCs w:val="24"/>
        </w:rPr>
        <w:t>:</w:t>
      </w:r>
      <w:r w:rsidR="00EF43C7">
        <w:rPr>
          <w:rFonts w:ascii="Arial" w:hAnsi="Arial" w:cs="Arial"/>
          <w:i/>
          <w:sz w:val="24"/>
          <w:szCs w:val="24"/>
        </w:rPr>
        <w:t xml:space="preserve"> </w:t>
      </w:r>
      <w:r w:rsidR="001343E9" w:rsidRPr="001343E9">
        <w:rPr>
          <w:rFonts w:ascii="Arial" w:hAnsi="Arial" w:cs="Arial"/>
          <w:sz w:val="24"/>
          <w:szCs w:val="24"/>
        </w:rPr>
        <w:t xml:space="preserve">The </w:t>
      </w:r>
      <w:r w:rsidR="008B5C78">
        <w:rPr>
          <w:rFonts w:ascii="Arial" w:hAnsi="Arial" w:cs="Arial"/>
          <w:sz w:val="24"/>
          <w:szCs w:val="24"/>
        </w:rPr>
        <w:t xml:space="preserve">emergent effect of interest here is the </w:t>
      </w:r>
      <w:r w:rsidR="001628E7">
        <w:rPr>
          <w:rFonts w:ascii="Arial" w:hAnsi="Arial" w:cs="Arial"/>
          <w:sz w:val="24"/>
          <w:szCs w:val="24"/>
        </w:rPr>
        <w:t xml:space="preserve">detection (or non-detection) of an infected agent in </w:t>
      </w:r>
      <w:r w:rsidR="00225185">
        <w:rPr>
          <w:rFonts w:ascii="Arial" w:hAnsi="Arial" w:cs="Arial"/>
          <w:sz w:val="24"/>
          <w:szCs w:val="24"/>
        </w:rPr>
        <w:t xml:space="preserve">the agent population if a subset of agents are randomly selected. </w:t>
      </w:r>
    </w:p>
    <w:p w14:paraId="7C9B194E" w14:textId="2794FAC4" w:rsidR="00BC40AF" w:rsidRDefault="00140A91" w:rsidP="00E93B7C">
      <w:pPr>
        <w:rPr>
          <w:rFonts w:ascii="Arial" w:hAnsi="Arial" w:cs="Arial"/>
          <w:sz w:val="24"/>
          <w:szCs w:val="24"/>
        </w:rPr>
      </w:pPr>
      <w:r w:rsidRPr="00140A91">
        <w:rPr>
          <w:rFonts w:ascii="Arial" w:hAnsi="Arial" w:cs="Arial"/>
          <w:i/>
          <w:sz w:val="24"/>
          <w:szCs w:val="24"/>
        </w:rPr>
        <w:t>Stochasticity</w:t>
      </w:r>
      <w:r>
        <w:rPr>
          <w:rFonts w:ascii="Arial" w:hAnsi="Arial" w:cs="Arial"/>
          <w:sz w:val="24"/>
          <w:szCs w:val="24"/>
        </w:rPr>
        <w:t xml:space="preserve">: </w:t>
      </w:r>
      <w:r w:rsidR="00225185">
        <w:rPr>
          <w:rFonts w:ascii="Arial" w:hAnsi="Arial" w:cs="Arial"/>
          <w:sz w:val="24"/>
          <w:szCs w:val="24"/>
        </w:rPr>
        <w:t>A subset of agents</w:t>
      </w:r>
      <w:r w:rsidR="0048189B">
        <w:rPr>
          <w:rFonts w:ascii="Arial" w:hAnsi="Arial" w:cs="Arial"/>
          <w:sz w:val="24"/>
          <w:szCs w:val="24"/>
        </w:rPr>
        <w:t xml:space="preserve"> </w:t>
      </w:r>
      <w:r w:rsidR="008344DD">
        <w:rPr>
          <w:rFonts w:ascii="Arial" w:hAnsi="Arial" w:cs="Arial"/>
          <w:sz w:val="24"/>
          <w:szCs w:val="24"/>
        </w:rPr>
        <w:t xml:space="preserve">are selected stochastically </w:t>
      </w:r>
      <w:r w:rsidR="00225185">
        <w:rPr>
          <w:rFonts w:ascii="Arial" w:hAnsi="Arial" w:cs="Arial"/>
          <w:sz w:val="24"/>
          <w:szCs w:val="24"/>
        </w:rPr>
        <w:t>per each iteration.</w:t>
      </w:r>
      <w:r w:rsidR="000705ED">
        <w:rPr>
          <w:rFonts w:ascii="Arial" w:hAnsi="Arial" w:cs="Arial"/>
          <w:sz w:val="24"/>
          <w:szCs w:val="24"/>
        </w:rPr>
        <w:t>.</w:t>
      </w:r>
    </w:p>
    <w:p w14:paraId="3064B7D8" w14:textId="6BF9BC33" w:rsidR="00140A91" w:rsidRDefault="00BC40AF" w:rsidP="00E93B7C">
      <w:pPr>
        <w:rPr>
          <w:rFonts w:ascii="Arial" w:hAnsi="Arial" w:cs="Arial"/>
          <w:sz w:val="24"/>
          <w:szCs w:val="24"/>
        </w:rPr>
      </w:pPr>
      <w:r w:rsidRPr="00BC40AF">
        <w:rPr>
          <w:rFonts w:ascii="Arial" w:hAnsi="Arial" w:cs="Arial"/>
          <w:i/>
          <w:sz w:val="24"/>
          <w:szCs w:val="24"/>
        </w:rPr>
        <w:t>Observation</w:t>
      </w:r>
      <w:r>
        <w:rPr>
          <w:rFonts w:ascii="Arial" w:hAnsi="Arial" w:cs="Arial"/>
          <w:sz w:val="24"/>
          <w:szCs w:val="24"/>
        </w:rPr>
        <w:t>:</w:t>
      </w:r>
      <w:r w:rsidR="00016883">
        <w:rPr>
          <w:rFonts w:ascii="Arial" w:hAnsi="Arial" w:cs="Arial"/>
          <w:sz w:val="24"/>
          <w:szCs w:val="24"/>
        </w:rPr>
        <w:t xml:space="preserve"> </w:t>
      </w:r>
      <w:r w:rsidR="004D4A11">
        <w:rPr>
          <w:rFonts w:ascii="Arial" w:hAnsi="Arial" w:cs="Arial"/>
          <w:sz w:val="24"/>
          <w:szCs w:val="24"/>
        </w:rPr>
        <w:t xml:space="preserve">The inclusion of infected agent in the subset (sample) of agents is documented. </w:t>
      </w:r>
    </w:p>
    <w:p w14:paraId="2B72F927" w14:textId="14FE98D4" w:rsidR="00FF1BCD" w:rsidRPr="00AA606D" w:rsidRDefault="00FF1BCD" w:rsidP="00E93B7C">
      <w:pPr>
        <w:rPr>
          <w:rFonts w:ascii="Arial" w:hAnsi="Arial" w:cs="Arial"/>
          <w:b/>
          <w:sz w:val="24"/>
          <w:szCs w:val="24"/>
        </w:rPr>
      </w:pPr>
      <w:r w:rsidRPr="00AA606D">
        <w:rPr>
          <w:rFonts w:ascii="Arial" w:hAnsi="Arial" w:cs="Arial"/>
          <w:b/>
          <w:sz w:val="24"/>
          <w:szCs w:val="24"/>
        </w:rPr>
        <w:t>Initialization</w:t>
      </w:r>
    </w:p>
    <w:p w14:paraId="4F1BB40F" w14:textId="18D05F58" w:rsidR="004D4A11" w:rsidRDefault="004D4A11" w:rsidP="00AB1659">
      <w:pPr>
        <w:rPr>
          <w:rFonts w:ascii="Arial" w:hAnsi="Arial" w:cs="Arial"/>
          <w:sz w:val="24"/>
          <w:szCs w:val="24"/>
          <w:lang w:val="en"/>
        </w:rPr>
      </w:pPr>
      <w:r>
        <w:rPr>
          <w:rFonts w:ascii="Arial" w:hAnsi="Arial" w:cs="Arial"/>
          <w:sz w:val="24"/>
          <w:szCs w:val="24"/>
        </w:rPr>
        <w:t>Model population</w:t>
      </w:r>
      <w:r w:rsidRPr="004D4A11">
        <w:rPr>
          <w:rFonts w:ascii="Arial" w:hAnsi="Arial" w:cs="Arial"/>
          <w:sz w:val="24"/>
          <w:szCs w:val="24"/>
        </w:rPr>
        <w:t xml:space="preserve"> is initialized based on user-provided input (year, num_adults, num_fawns)</w:t>
      </w:r>
      <w:r>
        <w:rPr>
          <w:rFonts w:ascii="Arial" w:hAnsi="Arial" w:cs="Arial"/>
          <w:sz w:val="24"/>
          <w:szCs w:val="24"/>
        </w:rPr>
        <w:t xml:space="preserve"> to represent the captive herd in a selected accounting year</w:t>
      </w:r>
      <w:r w:rsidRPr="004D4A11">
        <w:rPr>
          <w:rFonts w:ascii="Arial" w:hAnsi="Arial" w:cs="Arial"/>
          <w:sz w:val="24"/>
          <w:szCs w:val="24"/>
        </w:rPr>
        <w:t>.</w:t>
      </w:r>
      <w:r>
        <w:rPr>
          <w:rFonts w:ascii="Arial" w:hAnsi="Arial" w:cs="Arial"/>
          <w:sz w:val="24"/>
          <w:szCs w:val="24"/>
        </w:rPr>
        <w:t xml:space="preserve"> </w:t>
      </w:r>
      <w:r w:rsidRPr="004D4A11">
        <w:rPr>
          <w:rFonts w:ascii="Arial" w:hAnsi="Arial" w:cs="Arial"/>
          <w:sz w:val="24"/>
          <w:szCs w:val="24"/>
          <w:lang w:val="en"/>
        </w:rPr>
        <w:t>An accounting year spans from April 1 to March 31 of the following year. Deer that were present in the facility at any point during an accounting year are included in that year’s model population, including individuals that died or were transferred in or out before the end of the year. These deer are included in the model to represent a “worst case scenario” for facilities to estimate the risk of undetected CWD in the facility</w:t>
      </w:r>
      <w:r>
        <w:rPr>
          <w:rFonts w:ascii="Arial" w:hAnsi="Arial" w:cs="Arial"/>
          <w:sz w:val="24"/>
          <w:szCs w:val="24"/>
          <w:lang w:val="en"/>
        </w:rPr>
        <w:t>. A</w:t>
      </w:r>
      <w:r w:rsidRPr="004D4A11">
        <w:rPr>
          <w:rFonts w:ascii="Arial" w:hAnsi="Arial" w:cs="Arial"/>
          <w:sz w:val="24"/>
          <w:szCs w:val="24"/>
          <w:lang w:val="en"/>
        </w:rPr>
        <w:t xml:space="preserve">ge class </w:t>
      </w:r>
      <w:r>
        <w:rPr>
          <w:rFonts w:ascii="Arial" w:hAnsi="Arial" w:cs="Arial"/>
          <w:sz w:val="24"/>
          <w:szCs w:val="24"/>
          <w:lang w:val="en"/>
        </w:rPr>
        <w:t xml:space="preserve">is </w:t>
      </w:r>
      <w:r w:rsidRPr="004D4A11">
        <w:rPr>
          <w:rFonts w:ascii="Arial" w:hAnsi="Arial" w:cs="Arial"/>
          <w:sz w:val="24"/>
          <w:szCs w:val="24"/>
          <w:lang w:val="en"/>
        </w:rPr>
        <w:t>assigned based on the midpoint of the accounting year, when fawns from the previous year transition to the adult stage.</w:t>
      </w:r>
    </w:p>
    <w:p w14:paraId="3CF8FAE6" w14:textId="2AE62B20" w:rsidR="000E4975" w:rsidRDefault="000E4975" w:rsidP="00AB1659">
      <w:pPr>
        <w:rPr>
          <w:rFonts w:ascii="Arial" w:hAnsi="Arial" w:cs="Arial"/>
          <w:sz w:val="24"/>
          <w:szCs w:val="24"/>
        </w:rPr>
      </w:pPr>
      <w:r w:rsidRPr="2C313560">
        <w:rPr>
          <w:rFonts w:ascii="Arial" w:hAnsi="Arial" w:cs="Arial"/>
          <w:sz w:val="24"/>
          <w:szCs w:val="24"/>
          <w:lang w:val="en"/>
        </w:rPr>
        <w:t xml:space="preserve">Testing data for a captive facility, both ante-mortem and postmortem tests conducted within a selected year, informs the number of adult and fawn deer tested during each accounting </w:t>
      </w:r>
      <w:r w:rsidR="67C35EC1" w:rsidRPr="2C313560">
        <w:rPr>
          <w:rFonts w:ascii="Arial" w:hAnsi="Arial" w:cs="Arial"/>
          <w:sz w:val="24"/>
          <w:szCs w:val="24"/>
          <w:lang w:val="en"/>
        </w:rPr>
        <w:t>year (</w:t>
      </w:r>
      <w:r w:rsidRPr="2C313560">
        <w:rPr>
          <w:rFonts w:ascii="Arial" w:hAnsi="Arial" w:cs="Arial"/>
          <w:sz w:val="24"/>
          <w:szCs w:val="24"/>
        </w:rPr>
        <w:t xml:space="preserve">tested_adults; tested_fawns). </w:t>
      </w:r>
      <w:r w:rsidRPr="2C313560">
        <w:rPr>
          <w:rFonts w:ascii="Arial" w:hAnsi="Arial" w:cs="Arial"/>
          <w:sz w:val="24"/>
          <w:szCs w:val="24"/>
          <w:lang w:val="en"/>
        </w:rPr>
        <w:t>N</w:t>
      </w:r>
      <w:r w:rsidRPr="2C313560">
        <w:rPr>
          <w:rFonts w:ascii="Arial" w:hAnsi="Arial" w:cs="Arial"/>
          <w:sz w:val="24"/>
          <w:szCs w:val="24"/>
        </w:rPr>
        <w:t xml:space="preserve">egative test results for individual deer </w:t>
      </w:r>
      <w:r w:rsidRPr="2C313560">
        <w:rPr>
          <w:rFonts w:ascii="Arial" w:hAnsi="Arial" w:cs="Arial"/>
          <w:sz w:val="24"/>
          <w:szCs w:val="24"/>
        </w:rPr>
        <w:lastRenderedPageBreak/>
        <w:t xml:space="preserve">from the current or subsequent years inform the number of confirmed CWD-negative deer in a given year (neg_adults; neg_fawns). </w:t>
      </w:r>
      <w:r w:rsidRPr="2C313560">
        <w:rPr>
          <w:rFonts w:ascii="Arial" w:hAnsi="Arial" w:cs="Arial"/>
          <w:sz w:val="24"/>
          <w:szCs w:val="24"/>
          <w:lang w:val="en"/>
        </w:rPr>
        <w:t xml:space="preserve"> </w:t>
      </w:r>
    </w:p>
    <w:p w14:paraId="428D468F" w14:textId="27D42F53" w:rsidR="000E4975" w:rsidRDefault="000E4975" w:rsidP="00E93B7C">
      <w:pPr>
        <w:rPr>
          <w:rFonts w:ascii="Arial" w:hAnsi="Arial" w:cs="Arial"/>
          <w:b/>
          <w:sz w:val="24"/>
          <w:szCs w:val="24"/>
        </w:rPr>
      </w:pPr>
      <w:r>
        <w:rPr>
          <w:rFonts w:ascii="Arial" w:hAnsi="Arial" w:cs="Arial"/>
          <w:b/>
          <w:sz w:val="24"/>
          <w:szCs w:val="24"/>
        </w:rPr>
        <w:t>Input data</w:t>
      </w:r>
    </w:p>
    <w:p w14:paraId="2D120129" w14:textId="47271AD7" w:rsidR="000E4975" w:rsidRPr="000E4975" w:rsidRDefault="000E4975" w:rsidP="00E93B7C">
      <w:pPr>
        <w:rPr>
          <w:rFonts w:ascii="Arial" w:hAnsi="Arial" w:cs="Arial"/>
          <w:bCs/>
          <w:sz w:val="24"/>
          <w:szCs w:val="24"/>
        </w:rPr>
      </w:pPr>
      <w:r w:rsidRPr="000E4975">
        <w:rPr>
          <w:rFonts w:ascii="Arial" w:hAnsi="Arial" w:cs="Arial"/>
          <w:bCs/>
          <w:sz w:val="24"/>
          <w:szCs w:val="24"/>
        </w:rPr>
        <w:t>The model does not use input data to represent time-varying processes.</w:t>
      </w:r>
    </w:p>
    <w:p w14:paraId="2B2574E0" w14:textId="40D8AA66" w:rsidR="00FF1BCD" w:rsidRDefault="00FF1BCD" w:rsidP="00E93B7C">
      <w:pPr>
        <w:rPr>
          <w:rFonts w:ascii="Arial" w:hAnsi="Arial" w:cs="Arial"/>
          <w:b/>
          <w:sz w:val="24"/>
          <w:szCs w:val="24"/>
        </w:rPr>
      </w:pPr>
      <w:r w:rsidRPr="00CC5FF1">
        <w:rPr>
          <w:rFonts w:ascii="Arial" w:hAnsi="Arial" w:cs="Arial"/>
          <w:b/>
          <w:sz w:val="24"/>
          <w:szCs w:val="24"/>
        </w:rPr>
        <w:t>Submodels</w:t>
      </w:r>
    </w:p>
    <w:p w14:paraId="618B19FD" w14:textId="79D0492A" w:rsidR="00610334" w:rsidRDefault="000E4975" w:rsidP="2C313560">
      <w:pPr>
        <w:rPr>
          <w:rFonts w:ascii="Arial" w:hAnsi="Arial" w:cs="Arial"/>
          <w:b/>
          <w:bCs/>
          <w:sz w:val="24"/>
          <w:szCs w:val="24"/>
        </w:rPr>
      </w:pPr>
      <w:r w:rsidRPr="2C313560">
        <w:rPr>
          <w:rFonts w:ascii="Arial" w:hAnsi="Arial" w:cs="Arial"/>
          <w:sz w:val="24"/>
          <w:szCs w:val="24"/>
        </w:rPr>
        <w:t xml:space="preserve">No </w:t>
      </w:r>
      <w:r w:rsidR="68658238" w:rsidRPr="2C313560">
        <w:rPr>
          <w:rFonts w:ascii="Arial" w:hAnsi="Arial" w:cs="Arial"/>
          <w:sz w:val="24"/>
          <w:szCs w:val="24"/>
        </w:rPr>
        <w:t>s</w:t>
      </w:r>
      <w:r w:rsidRPr="2C313560">
        <w:rPr>
          <w:rFonts w:ascii="Arial" w:hAnsi="Arial" w:cs="Arial"/>
          <w:sz w:val="24"/>
          <w:szCs w:val="24"/>
        </w:rPr>
        <w:t>ubmodels.</w:t>
      </w:r>
    </w:p>
    <w:p w14:paraId="3191183E" w14:textId="77777777" w:rsidR="00610334" w:rsidRDefault="00610334" w:rsidP="00E93B7C">
      <w:pPr>
        <w:rPr>
          <w:rFonts w:ascii="Arial" w:hAnsi="Arial" w:cs="Arial"/>
          <w:b/>
          <w:sz w:val="24"/>
          <w:szCs w:val="24"/>
        </w:rPr>
      </w:pPr>
    </w:p>
    <w:p w14:paraId="64C0391B" w14:textId="77777777" w:rsidR="00610334" w:rsidRDefault="00610334" w:rsidP="00E93B7C">
      <w:pPr>
        <w:rPr>
          <w:rFonts w:ascii="Arial" w:hAnsi="Arial" w:cs="Arial"/>
          <w:b/>
          <w:sz w:val="24"/>
          <w:szCs w:val="24"/>
        </w:rPr>
      </w:pPr>
    </w:p>
    <w:p w14:paraId="3D8B08CE" w14:textId="77777777" w:rsidR="00610334" w:rsidRDefault="00610334" w:rsidP="00E93B7C">
      <w:pPr>
        <w:rPr>
          <w:rFonts w:ascii="Arial" w:hAnsi="Arial" w:cs="Arial"/>
          <w:b/>
          <w:sz w:val="24"/>
          <w:szCs w:val="24"/>
        </w:rPr>
      </w:pPr>
    </w:p>
    <w:p w14:paraId="5C5EDD62" w14:textId="77777777" w:rsidR="00610334" w:rsidRDefault="00610334" w:rsidP="00E93B7C">
      <w:pPr>
        <w:rPr>
          <w:rFonts w:ascii="Arial" w:hAnsi="Arial" w:cs="Arial"/>
          <w:b/>
          <w:sz w:val="24"/>
          <w:szCs w:val="24"/>
        </w:rPr>
      </w:pPr>
    </w:p>
    <w:p w14:paraId="758196B8" w14:textId="77777777" w:rsidR="00610334" w:rsidRDefault="00610334" w:rsidP="00E93B7C">
      <w:pPr>
        <w:rPr>
          <w:rFonts w:ascii="Arial" w:hAnsi="Arial" w:cs="Arial"/>
          <w:b/>
          <w:sz w:val="24"/>
          <w:szCs w:val="24"/>
        </w:rPr>
      </w:pPr>
    </w:p>
    <w:p w14:paraId="44509D17" w14:textId="77777777" w:rsidR="00610334" w:rsidRDefault="00610334" w:rsidP="00E93B7C">
      <w:pPr>
        <w:rPr>
          <w:rFonts w:ascii="Arial" w:hAnsi="Arial" w:cs="Arial"/>
          <w:b/>
          <w:sz w:val="24"/>
          <w:szCs w:val="24"/>
        </w:rPr>
      </w:pPr>
    </w:p>
    <w:p w14:paraId="5EC6CEF6" w14:textId="77777777" w:rsidR="00610334" w:rsidRDefault="00610334" w:rsidP="00E93B7C">
      <w:pPr>
        <w:rPr>
          <w:rFonts w:ascii="Arial" w:hAnsi="Arial" w:cs="Arial"/>
          <w:b/>
          <w:sz w:val="24"/>
          <w:szCs w:val="24"/>
        </w:rPr>
      </w:pPr>
    </w:p>
    <w:p w14:paraId="71C144D0" w14:textId="77777777" w:rsidR="00610334" w:rsidRDefault="00610334" w:rsidP="00E93B7C">
      <w:pPr>
        <w:rPr>
          <w:rFonts w:ascii="Arial" w:hAnsi="Arial" w:cs="Arial"/>
          <w:b/>
          <w:sz w:val="24"/>
          <w:szCs w:val="24"/>
        </w:rPr>
      </w:pPr>
    </w:p>
    <w:p w14:paraId="1A6BA4B6" w14:textId="77777777" w:rsidR="00610334" w:rsidRDefault="00610334" w:rsidP="00E93B7C">
      <w:pPr>
        <w:rPr>
          <w:rFonts w:ascii="Arial" w:hAnsi="Arial" w:cs="Arial"/>
          <w:b/>
          <w:sz w:val="24"/>
          <w:szCs w:val="24"/>
        </w:rPr>
      </w:pPr>
    </w:p>
    <w:p w14:paraId="1D2F5A04" w14:textId="77777777" w:rsidR="009C6FF8" w:rsidRDefault="009C6FF8" w:rsidP="00E93B7C">
      <w:pPr>
        <w:rPr>
          <w:rFonts w:ascii="Arial" w:hAnsi="Arial" w:cs="Arial"/>
          <w:b/>
          <w:sz w:val="24"/>
          <w:szCs w:val="24"/>
        </w:rPr>
      </w:pPr>
    </w:p>
    <w:p w14:paraId="6DD8A309" w14:textId="77777777" w:rsidR="009C6FF8" w:rsidRDefault="009C6FF8" w:rsidP="00E93B7C">
      <w:pPr>
        <w:rPr>
          <w:rFonts w:ascii="Arial" w:hAnsi="Arial" w:cs="Arial"/>
          <w:b/>
          <w:sz w:val="24"/>
          <w:szCs w:val="24"/>
        </w:rPr>
      </w:pPr>
    </w:p>
    <w:p w14:paraId="5B7BF4FA" w14:textId="77777777" w:rsidR="009C6FF8" w:rsidRDefault="009C6FF8" w:rsidP="00E93B7C">
      <w:pPr>
        <w:rPr>
          <w:rFonts w:ascii="Arial" w:hAnsi="Arial" w:cs="Arial"/>
          <w:b/>
          <w:sz w:val="24"/>
          <w:szCs w:val="24"/>
        </w:rPr>
      </w:pPr>
    </w:p>
    <w:p w14:paraId="5B6FBEC7" w14:textId="77777777" w:rsidR="009C6FF8" w:rsidRDefault="009C6FF8" w:rsidP="00E93B7C">
      <w:pPr>
        <w:rPr>
          <w:rFonts w:ascii="Arial" w:hAnsi="Arial" w:cs="Arial"/>
          <w:b/>
          <w:sz w:val="24"/>
          <w:szCs w:val="24"/>
        </w:rPr>
      </w:pPr>
    </w:p>
    <w:p w14:paraId="5A507D34" w14:textId="77777777" w:rsidR="009C6FF8" w:rsidRDefault="009C6FF8" w:rsidP="00E93B7C">
      <w:pPr>
        <w:rPr>
          <w:rFonts w:ascii="Arial" w:hAnsi="Arial" w:cs="Arial"/>
          <w:b/>
          <w:sz w:val="24"/>
          <w:szCs w:val="24"/>
        </w:rPr>
      </w:pPr>
    </w:p>
    <w:p w14:paraId="1E0507DF" w14:textId="77777777" w:rsidR="009C6FF8" w:rsidRDefault="009C6FF8" w:rsidP="00E93B7C">
      <w:pPr>
        <w:rPr>
          <w:rFonts w:ascii="Arial" w:hAnsi="Arial" w:cs="Arial"/>
          <w:b/>
          <w:sz w:val="24"/>
          <w:szCs w:val="24"/>
        </w:rPr>
      </w:pPr>
    </w:p>
    <w:p w14:paraId="554F481F" w14:textId="77777777" w:rsidR="009C6FF8" w:rsidRDefault="009C6FF8" w:rsidP="00E93B7C">
      <w:pPr>
        <w:rPr>
          <w:rFonts w:ascii="Arial" w:hAnsi="Arial" w:cs="Arial"/>
          <w:b/>
          <w:sz w:val="24"/>
          <w:szCs w:val="24"/>
        </w:rPr>
      </w:pPr>
    </w:p>
    <w:p w14:paraId="48CC52A8" w14:textId="77777777" w:rsidR="009C6FF8" w:rsidRDefault="009C6FF8" w:rsidP="00E93B7C">
      <w:pPr>
        <w:rPr>
          <w:rFonts w:ascii="Arial" w:hAnsi="Arial" w:cs="Arial"/>
          <w:b/>
          <w:sz w:val="24"/>
          <w:szCs w:val="24"/>
        </w:rPr>
      </w:pPr>
    </w:p>
    <w:p w14:paraId="4957C986" w14:textId="77777777" w:rsidR="009C6FF8" w:rsidRDefault="009C6FF8" w:rsidP="00E93B7C">
      <w:pPr>
        <w:rPr>
          <w:rFonts w:ascii="Arial" w:hAnsi="Arial" w:cs="Arial"/>
          <w:b/>
          <w:sz w:val="24"/>
          <w:szCs w:val="24"/>
        </w:rPr>
      </w:pPr>
    </w:p>
    <w:p w14:paraId="3569AABD" w14:textId="77777777" w:rsidR="009C6FF8" w:rsidRDefault="009C6FF8" w:rsidP="00E93B7C">
      <w:pPr>
        <w:rPr>
          <w:rFonts w:ascii="Arial" w:hAnsi="Arial" w:cs="Arial"/>
          <w:b/>
          <w:sz w:val="24"/>
          <w:szCs w:val="24"/>
        </w:rPr>
      </w:pPr>
    </w:p>
    <w:p w14:paraId="5EADCF51" w14:textId="77777777" w:rsidR="009C6FF8" w:rsidRDefault="009C6FF8" w:rsidP="00E93B7C">
      <w:pPr>
        <w:rPr>
          <w:rFonts w:ascii="Arial" w:hAnsi="Arial" w:cs="Arial"/>
          <w:b/>
          <w:sz w:val="24"/>
          <w:szCs w:val="24"/>
        </w:rPr>
      </w:pPr>
    </w:p>
    <w:p w14:paraId="43B57ED9" w14:textId="77777777" w:rsidR="009C6FF8" w:rsidRDefault="009C6FF8" w:rsidP="00E93B7C">
      <w:pPr>
        <w:rPr>
          <w:rFonts w:ascii="Arial" w:hAnsi="Arial" w:cs="Arial"/>
          <w:b/>
          <w:sz w:val="24"/>
          <w:szCs w:val="24"/>
        </w:rPr>
      </w:pPr>
    </w:p>
    <w:p w14:paraId="1CC8BD54" w14:textId="412A1329" w:rsidR="00544B35" w:rsidRPr="00544B35" w:rsidRDefault="00544B35" w:rsidP="00E93B7C">
      <w:pPr>
        <w:rPr>
          <w:rFonts w:ascii="Arial" w:hAnsi="Arial" w:cs="Arial"/>
          <w:sz w:val="24"/>
          <w:szCs w:val="24"/>
        </w:rPr>
      </w:pPr>
    </w:p>
    <w:p w14:paraId="30991C78" w14:textId="77777777" w:rsidR="00DF54D0" w:rsidRPr="00DF54D0" w:rsidRDefault="00DF54D0" w:rsidP="00E93B7C"/>
    <w:sectPr w:rsidR="00DF54D0" w:rsidRPr="00DF54D0">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F332E6" w14:textId="77777777" w:rsidR="00863AFD" w:rsidRDefault="00863AFD" w:rsidP="00C37188">
      <w:pPr>
        <w:spacing w:after="0" w:line="240" w:lineRule="auto"/>
      </w:pPr>
      <w:r>
        <w:separator/>
      </w:r>
    </w:p>
  </w:endnote>
  <w:endnote w:type="continuationSeparator" w:id="0">
    <w:p w14:paraId="10280A13" w14:textId="77777777" w:rsidR="00863AFD" w:rsidRDefault="00863AFD" w:rsidP="00C371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62458721"/>
      <w:docPartObj>
        <w:docPartGallery w:val="Page Numbers (Bottom of Page)"/>
        <w:docPartUnique/>
      </w:docPartObj>
    </w:sdtPr>
    <w:sdtEndPr>
      <w:rPr>
        <w:noProof/>
      </w:rPr>
    </w:sdtEndPr>
    <w:sdtContent>
      <w:p w14:paraId="79DF2632" w14:textId="262C77F0" w:rsidR="008A514D" w:rsidRDefault="008A514D">
        <w:pPr>
          <w:pStyle w:val="Footer"/>
          <w:jc w:val="center"/>
        </w:pPr>
        <w:r>
          <w:fldChar w:fldCharType="begin"/>
        </w:r>
        <w:r>
          <w:instrText xml:space="preserve"> PAGE   \* MERGEFORMAT </w:instrText>
        </w:r>
        <w:r>
          <w:fldChar w:fldCharType="separate"/>
        </w:r>
        <w:r w:rsidR="00045EC4">
          <w:rPr>
            <w:noProof/>
          </w:rPr>
          <w:t>8</w:t>
        </w:r>
        <w:r>
          <w:rPr>
            <w:noProof/>
          </w:rPr>
          <w:fldChar w:fldCharType="end"/>
        </w:r>
      </w:p>
    </w:sdtContent>
  </w:sdt>
  <w:p w14:paraId="4B8707AA" w14:textId="77777777" w:rsidR="008A514D" w:rsidRDefault="008A51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59652A" w14:textId="77777777" w:rsidR="00863AFD" w:rsidRDefault="00863AFD" w:rsidP="00C37188">
      <w:pPr>
        <w:spacing w:after="0" w:line="240" w:lineRule="auto"/>
      </w:pPr>
      <w:r>
        <w:separator/>
      </w:r>
    </w:p>
  </w:footnote>
  <w:footnote w:type="continuationSeparator" w:id="0">
    <w:p w14:paraId="034FCE3E" w14:textId="77777777" w:rsidR="00863AFD" w:rsidRDefault="00863AFD" w:rsidP="00C37188">
      <w:pPr>
        <w:spacing w:after="0" w:line="240" w:lineRule="auto"/>
      </w:pPr>
      <w:r>
        <w:continuationSeparator/>
      </w:r>
    </w:p>
  </w:footnote>
</w:footnotes>
</file>

<file path=word/intelligence2.xml><?xml version="1.0" encoding="utf-8"?>
<int2:intelligence xmlns:int2="http://schemas.microsoft.com/office/intelligence/2020/intelligence" xmlns:oel="http://schemas.microsoft.com/office/2019/extlst">
  <int2:observations>
    <int2:textHash int2:hashCode="eSpw8E0YagCo18" int2:id="nA69Nf5H">
      <int2:state int2:value="Rejected" int2:type="spell"/>
    </int2:textHash>
    <int2:textHash int2:hashCode="h3DFKLgLgkCHqI" int2:id="JmoHFNHY">
      <int2:state int2:value="Rejected" int2:type="spell"/>
    </int2:textHash>
    <int2:textHash int2:hashCode="Gg7yX/ApJJYnY5" int2:id="N8fhTrFM">
      <int2:state int2:value="Rejected" int2:type="spell"/>
    </int2:textHash>
    <int2:textHash int2:hashCode="n/bSshVG5elQmW" int2:id="toCyPfOT">
      <int2:state int2:value="Rejected" int2:type="spell"/>
    </int2:textHash>
    <int2:textHash int2:hashCode="qXLsaghHQaVBTO" int2:id="nSyUANZO">
      <int2:state int2:value="Rejected" int2:type="spell"/>
    </int2:textHash>
    <int2:textHash int2:hashCode="69T6IUlqPPr+Pk" int2:id="MnEXUwyx">
      <int2:state int2:value="Rejected" int2:type="spell"/>
    </int2:textHash>
    <int2:textHash int2:hashCode="KvV6YIRExeosZg" int2:id="OX5uc0uq">
      <int2:state int2:value="Rejected" int2:type="spell"/>
    </int2:textHash>
    <int2:textHash int2:hashCode="W5KYMdC8+dwl3g" int2:id="K3rVm5PY">
      <int2:state int2:value="Rejected" int2:type="spell"/>
    </int2:textHash>
    <int2:textHash int2:hashCode="wqvPVQhpcuRhNX" int2:id="nmyLHDGs">
      <int2:state int2:value="Rejected" int2:type="spell"/>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7725DD"/>
    <w:multiLevelType w:val="hybridMultilevel"/>
    <w:tmpl w:val="A54A78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7FE318D"/>
    <w:multiLevelType w:val="hybridMultilevel"/>
    <w:tmpl w:val="2AC2E3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8A50BF9"/>
    <w:multiLevelType w:val="hybridMultilevel"/>
    <w:tmpl w:val="B9661C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A60119F"/>
    <w:multiLevelType w:val="hybridMultilevel"/>
    <w:tmpl w:val="8C4E034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6B85AE6"/>
    <w:multiLevelType w:val="hybridMultilevel"/>
    <w:tmpl w:val="04EAF32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AD833D9"/>
    <w:multiLevelType w:val="hybridMultilevel"/>
    <w:tmpl w:val="1CB6D176"/>
    <w:lvl w:ilvl="0" w:tplc="2F5AE13E">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575363920">
    <w:abstractNumId w:val="2"/>
  </w:num>
  <w:num w:numId="2" w16cid:durableId="446122458">
    <w:abstractNumId w:val="1"/>
  </w:num>
  <w:num w:numId="3" w16cid:durableId="981035082">
    <w:abstractNumId w:val="3"/>
  </w:num>
  <w:num w:numId="4" w16cid:durableId="1815220434">
    <w:abstractNumId w:val="0"/>
  </w:num>
  <w:num w:numId="5" w16cid:durableId="1820615788">
    <w:abstractNumId w:val="4"/>
  </w:num>
  <w:num w:numId="6" w16cid:durableId="140529755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93B7C"/>
    <w:rsid w:val="000036BC"/>
    <w:rsid w:val="00004238"/>
    <w:rsid w:val="000116E5"/>
    <w:rsid w:val="00011F9E"/>
    <w:rsid w:val="00016883"/>
    <w:rsid w:val="000258DC"/>
    <w:rsid w:val="000275AB"/>
    <w:rsid w:val="00032DAE"/>
    <w:rsid w:val="00036E7C"/>
    <w:rsid w:val="00040547"/>
    <w:rsid w:val="00045EC4"/>
    <w:rsid w:val="00046928"/>
    <w:rsid w:val="00051E61"/>
    <w:rsid w:val="0005219E"/>
    <w:rsid w:val="00052B26"/>
    <w:rsid w:val="000543E6"/>
    <w:rsid w:val="00056AAC"/>
    <w:rsid w:val="00057EEA"/>
    <w:rsid w:val="00060A8A"/>
    <w:rsid w:val="0006122F"/>
    <w:rsid w:val="00064E8E"/>
    <w:rsid w:val="00066CE3"/>
    <w:rsid w:val="00067691"/>
    <w:rsid w:val="00067C31"/>
    <w:rsid w:val="000705ED"/>
    <w:rsid w:val="00071C7F"/>
    <w:rsid w:val="0007521E"/>
    <w:rsid w:val="00080C80"/>
    <w:rsid w:val="00081754"/>
    <w:rsid w:val="000819D3"/>
    <w:rsid w:val="00083C98"/>
    <w:rsid w:val="00085654"/>
    <w:rsid w:val="00087422"/>
    <w:rsid w:val="0008768B"/>
    <w:rsid w:val="0008792E"/>
    <w:rsid w:val="00092712"/>
    <w:rsid w:val="00092F95"/>
    <w:rsid w:val="00093DBA"/>
    <w:rsid w:val="00093EE7"/>
    <w:rsid w:val="000A64FA"/>
    <w:rsid w:val="000A7FE5"/>
    <w:rsid w:val="000B7128"/>
    <w:rsid w:val="000C2DAA"/>
    <w:rsid w:val="000C623D"/>
    <w:rsid w:val="000C6502"/>
    <w:rsid w:val="000C6C98"/>
    <w:rsid w:val="000C7BD6"/>
    <w:rsid w:val="000C7C82"/>
    <w:rsid w:val="000D566A"/>
    <w:rsid w:val="000D647B"/>
    <w:rsid w:val="000D6812"/>
    <w:rsid w:val="000E0F76"/>
    <w:rsid w:val="000E1E46"/>
    <w:rsid w:val="000E2643"/>
    <w:rsid w:val="000E306F"/>
    <w:rsid w:val="000E4975"/>
    <w:rsid w:val="000F1702"/>
    <w:rsid w:val="000F2390"/>
    <w:rsid w:val="000F72D7"/>
    <w:rsid w:val="000F7668"/>
    <w:rsid w:val="00102111"/>
    <w:rsid w:val="001038FB"/>
    <w:rsid w:val="001063B3"/>
    <w:rsid w:val="00107580"/>
    <w:rsid w:val="0011138F"/>
    <w:rsid w:val="00114DB0"/>
    <w:rsid w:val="00115384"/>
    <w:rsid w:val="00116980"/>
    <w:rsid w:val="001221B6"/>
    <w:rsid w:val="001230C8"/>
    <w:rsid w:val="00130670"/>
    <w:rsid w:val="0013204C"/>
    <w:rsid w:val="00132DDF"/>
    <w:rsid w:val="001343E9"/>
    <w:rsid w:val="00137326"/>
    <w:rsid w:val="00140547"/>
    <w:rsid w:val="00140A91"/>
    <w:rsid w:val="00140B5B"/>
    <w:rsid w:val="001419D5"/>
    <w:rsid w:val="00142697"/>
    <w:rsid w:val="00144E4E"/>
    <w:rsid w:val="00145FC7"/>
    <w:rsid w:val="00151191"/>
    <w:rsid w:val="00153F10"/>
    <w:rsid w:val="00154392"/>
    <w:rsid w:val="00160F36"/>
    <w:rsid w:val="001628E7"/>
    <w:rsid w:val="00162BEB"/>
    <w:rsid w:val="00166109"/>
    <w:rsid w:val="00170D9E"/>
    <w:rsid w:val="00171EE3"/>
    <w:rsid w:val="00172BE8"/>
    <w:rsid w:val="00181783"/>
    <w:rsid w:val="001832C9"/>
    <w:rsid w:val="00185248"/>
    <w:rsid w:val="00186CE7"/>
    <w:rsid w:val="00187F90"/>
    <w:rsid w:val="00190770"/>
    <w:rsid w:val="0019196D"/>
    <w:rsid w:val="001933D1"/>
    <w:rsid w:val="001935AB"/>
    <w:rsid w:val="00193E64"/>
    <w:rsid w:val="00195BC4"/>
    <w:rsid w:val="001978DC"/>
    <w:rsid w:val="001A200A"/>
    <w:rsid w:val="001A3683"/>
    <w:rsid w:val="001A7D2F"/>
    <w:rsid w:val="001B2249"/>
    <w:rsid w:val="001B3E74"/>
    <w:rsid w:val="001C1708"/>
    <w:rsid w:val="001D0393"/>
    <w:rsid w:val="001D3BB5"/>
    <w:rsid w:val="001D4742"/>
    <w:rsid w:val="001D7FC6"/>
    <w:rsid w:val="001E07D9"/>
    <w:rsid w:val="001E166A"/>
    <w:rsid w:val="001E70E7"/>
    <w:rsid w:val="001F2CC5"/>
    <w:rsid w:val="001F7889"/>
    <w:rsid w:val="00201C10"/>
    <w:rsid w:val="002030DD"/>
    <w:rsid w:val="00210215"/>
    <w:rsid w:val="00210A24"/>
    <w:rsid w:val="00214B0F"/>
    <w:rsid w:val="00216A76"/>
    <w:rsid w:val="00216E54"/>
    <w:rsid w:val="00222C5D"/>
    <w:rsid w:val="0022353A"/>
    <w:rsid w:val="00225185"/>
    <w:rsid w:val="00227B4A"/>
    <w:rsid w:val="00227E19"/>
    <w:rsid w:val="002308CF"/>
    <w:rsid w:val="00231346"/>
    <w:rsid w:val="00233244"/>
    <w:rsid w:val="00236ACF"/>
    <w:rsid w:val="00242088"/>
    <w:rsid w:val="00242127"/>
    <w:rsid w:val="00242A6C"/>
    <w:rsid w:val="00243D71"/>
    <w:rsid w:val="00244106"/>
    <w:rsid w:val="002456D6"/>
    <w:rsid w:val="0024597E"/>
    <w:rsid w:val="00252BEE"/>
    <w:rsid w:val="00253C63"/>
    <w:rsid w:val="00254471"/>
    <w:rsid w:val="00254557"/>
    <w:rsid w:val="00254871"/>
    <w:rsid w:val="0026338B"/>
    <w:rsid w:val="00264010"/>
    <w:rsid w:val="00266DFF"/>
    <w:rsid w:val="00266F90"/>
    <w:rsid w:val="00270362"/>
    <w:rsid w:val="002746D8"/>
    <w:rsid w:val="0028167B"/>
    <w:rsid w:val="00282E3F"/>
    <w:rsid w:val="00282F69"/>
    <w:rsid w:val="002847A5"/>
    <w:rsid w:val="00285448"/>
    <w:rsid w:val="0028637B"/>
    <w:rsid w:val="00291DDB"/>
    <w:rsid w:val="00294374"/>
    <w:rsid w:val="00295715"/>
    <w:rsid w:val="002964BB"/>
    <w:rsid w:val="00297E4B"/>
    <w:rsid w:val="002A1004"/>
    <w:rsid w:val="002A1672"/>
    <w:rsid w:val="002A4166"/>
    <w:rsid w:val="002B0335"/>
    <w:rsid w:val="002B3862"/>
    <w:rsid w:val="002B7C47"/>
    <w:rsid w:val="002C1F72"/>
    <w:rsid w:val="002C2E32"/>
    <w:rsid w:val="002C52A3"/>
    <w:rsid w:val="002C5FA4"/>
    <w:rsid w:val="002D4718"/>
    <w:rsid w:val="002D4EE8"/>
    <w:rsid w:val="002D5984"/>
    <w:rsid w:val="002D5FBD"/>
    <w:rsid w:val="002D7569"/>
    <w:rsid w:val="002D78E4"/>
    <w:rsid w:val="002E0320"/>
    <w:rsid w:val="002E082E"/>
    <w:rsid w:val="002E0865"/>
    <w:rsid w:val="002E23C7"/>
    <w:rsid w:val="002E3F3A"/>
    <w:rsid w:val="002E497E"/>
    <w:rsid w:val="002E5BAB"/>
    <w:rsid w:val="002E6A9E"/>
    <w:rsid w:val="002E729B"/>
    <w:rsid w:val="002E7C74"/>
    <w:rsid w:val="002F2E28"/>
    <w:rsid w:val="002F3959"/>
    <w:rsid w:val="002F489D"/>
    <w:rsid w:val="002F6C44"/>
    <w:rsid w:val="002F7821"/>
    <w:rsid w:val="00300A63"/>
    <w:rsid w:val="00301F98"/>
    <w:rsid w:val="003034A6"/>
    <w:rsid w:val="00303DC7"/>
    <w:rsid w:val="0030478A"/>
    <w:rsid w:val="00306F63"/>
    <w:rsid w:val="003075A9"/>
    <w:rsid w:val="003075BA"/>
    <w:rsid w:val="003109B9"/>
    <w:rsid w:val="00313B3D"/>
    <w:rsid w:val="003168B7"/>
    <w:rsid w:val="00317DC6"/>
    <w:rsid w:val="00320226"/>
    <w:rsid w:val="00320B80"/>
    <w:rsid w:val="00321848"/>
    <w:rsid w:val="00324A34"/>
    <w:rsid w:val="00326C4C"/>
    <w:rsid w:val="00327356"/>
    <w:rsid w:val="0033465E"/>
    <w:rsid w:val="00335CD6"/>
    <w:rsid w:val="003378D4"/>
    <w:rsid w:val="0034083E"/>
    <w:rsid w:val="00341B2E"/>
    <w:rsid w:val="00345798"/>
    <w:rsid w:val="003476B5"/>
    <w:rsid w:val="00347E43"/>
    <w:rsid w:val="00351441"/>
    <w:rsid w:val="00351F6B"/>
    <w:rsid w:val="00352F0C"/>
    <w:rsid w:val="003533D8"/>
    <w:rsid w:val="00355199"/>
    <w:rsid w:val="00356372"/>
    <w:rsid w:val="0036208D"/>
    <w:rsid w:val="0036287B"/>
    <w:rsid w:val="00362E54"/>
    <w:rsid w:val="00363E01"/>
    <w:rsid w:val="00364375"/>
    <w:rsid w:val="00365A1E"/>
    <w:rsid w:val="003709D8"/>
    <w:rsid w:val="00370FCB"/>
    <w:rsid w:val="0037258D"/>
    <w:rsid w:val="00373BFD"/>
    <w:rsid w:val="00375CC9"/>
    <w:rsid w:val="0037615E"/>
    <w:rsid w:val="00377BE2"/>
    <w:rsid w:val="00380F0B"/>
    <w:rsid w:val="00381428"/>
    <w:rsid w:val="003816ED"/>
    <w:rsid w:val="00381789"/>
    <w:rsid w:val="00382678"/>
    <w:rsid w:val="00382FAC"/>
    <w:rsid w:val="00390508"/>
    <w:rsid w:val="00390E7D"/>
    <w:rsid w:val="00391AC8"/>
    <w:rsid w:val="00391DE2"/>
    <w:rsid w:val="003A1437"/>
    <w:rsid w:val="003A3E4A"/>
    <w:rsid w:val="003A4582"/>
    <w:rsid w:val="003A6469"/>
    <w:rsid w:val="003A708C"/>
    <w:rsid w:val="003A74A3"/>
    <w:rsid w:val="003B32EF"/>
    <w:rsid w:val="003C12BA"/>
    <w:rsid w:val="003C43BA"/>
    <w:rsid w:val="003C5848"/>
    <w:rsid w:val="003C585B"/>
    <w:rsid w:val="003D0989"/>
    <w:rsid w:val="003D0EAB"/>
    <w:rsid w:val="003D1D51"/>
    <w:rsid w:val="003D27AA"/>
    <w:rsid w:val="003D322C"/>
    <w:rsid w:val="003D4D12"/>
    <w:rsid w:val="003E5241"/>
    <w:rsid w:val="003F064F"/>
    <w:rsid w:val="003F1431"/>
    <w:rsid w:val="00400BAD"/>
    <w:rsid w:val="00401248"/>
    <w:rsid w:val="00401F05"/>
    <w:rsid w:val="00403095"/>
    <w:rsid w:val="0040386E"/>
    <w:rsid w:val="00403B24"/>
    <w:rsid w:val="004049B1"/>
    <w:rsid w:val="00404FB5"/>
    <w:rsid w:val="004120A6"/>
    <w:rsid w:val="00413B91"/>
    <w:rsid w:val="00415E42"/>
    <w:rsid w:val="00417AC7"/>
    <w:rsid w:val="00422ED2"/>
    <w:rsid w:val="00423A51"/>
    <w:rsid w:val="00423E89"/>
    <w:rsid w:val="00424FFF"/>
    <w:rsid w:val="0043283E"/>
    <w:rsid w:val="004335F3"/>
    <w:rsid w:val="00434788"/>
    <w:rsid w:val="00435F98"/>
    <w:rsid w:val="00436101"/>
    <w:rsid w:val="004412F2"/>
    <w:rsid w:val="00443F21"/>
    <w:rsid w:val="00445759"/>
    <w:rsid w:val="004520A6"/>
    <w:rsid w:val="004525FC"/>
    <w:rsid w:val="0045534F"/>
    <w:rsid w:val="00455E41"/>
    <w:rsid w:val="00456183"/>
    <w:rsid w:val="00461E0E"/>
    <w:rsid w:val="00462384"/>
    <w:rsid w:val="004634A0"/>
    <w:rsid w:val="004641F4"/>
    <w:rsid w:val="00470063"/>
    <w:rsid w:val="0047196F"/>
    <w:rsid w:val="00473DF9"/>
    <w:rsid w:val="004741B9"/>
    <w:rsid w:val="00477CD9"/>
    <w:rsid w:val="0048189B"/>
    <w:rsid w:val="0048598D"/>
    <w:rsid w:val="00487D76"/>
    <w:rsid w:val="00490C6D"/>
    <w:rsid w:val="00492601"/>
    <w:rsid w:val="00496061"/>
    <w:rsid w:val="004A0158"/>
    <w:rsid w:val="004A3839"/>
    <w:rsid w:val="004B0D77"/>
    <w:rsid w:val="004B4EBB"/>
    <w:rsid w:val="004C184D"/>
    <w:rsid w:val="004D0BB7"/>
    <w:rsid w:val="004D0DDC"/>
    <w:rsid w:val="004D1B51"/>
    <w:rsid w:val="004D4A11"/>
    <w:rsid w:val="004D7929"/>
    <w:rsid w:val="004E11F4"/>
    <w:rsid w:val="004E2887"/>
    <w:rsid w:val="004E4946"/>
    <w:rsid w:val="004E5C1C"/>
    <w:rsid w:val="004F649E"/>
    <w:rsid w:val="004F7247"/>
    <w:rsid w:val="004F7534"/>
    <w:rsid w:val="0050092F"/>
    <w:rsid w:val="00501999"/>
    <w:rsid w:val="00501EDE"/>
    <w:rsid w:val="005045B0"/>
    <w:rsid w:val="00507582"/>
    <w:rsid w:val="00511125"/>
    <w:rsid w:val="005124EB"/>
    <w:rsid w:val="00513492"/>
    <w:rsid w:val="00514D0C"/>
    <w:rsid w:val="0051581A"/>
    <w:rsid w:val="00520096"/>
    <w:rsid w:val="005225F5"/>
    <w:rsid w:val="005229F9"/>
    <w:rsid w:val="00523769"/>
    <w:rsid w:val="00526FF2"/>
    <w:rsid w:val="00531E19"/>
    <w:rsid w:val="005351AF"/>
    <w:rsid w:val="00541588"/>
    <w:rsid w:val="00542253"/>
    <w:rsid w:val="00542682"/>
    <w:rsid w:val="005428E4"/>
    <w:rsid w:val="00542BAF"/>
    <w:rsid w:val="00544B35"/>
    <w:rsid w:val="00546551"/>
    <w:rsid w:val="00555A25"/>
    <w:rsid w:val="00556ABE"/>
    <w:rsid w:val="0055752E"/>
    <w:rsid w:val="00557C45"/>
    <w:rsid w:val="005615E3"/>
    <w:rsid w:val="00563ECE"/>
    <w:rsid w:val="005654B0"/>
    <w:rsid w:val="00567242"/>
    <w:rsid w:val="0056755C"/>
    <w:rsid w:val="0057078C"/>
    <w:rsid w:val="00575053"/>
    <w:rsid w:val="0057731B"/>
    <w:rsid w:val="00580C36"/>
    <w:rsid w:val="00581548"/>
    <w:rsid w:val="00585E63"/>
    <w:rsid w:val="005878C1"/>
    <w:rsid w:val="00587BEA"/>
    <w:rsid w:val="00590EA0"/>
    <w:rsid w:val="0059240C"/>
    <w:rsid w:val="005932BA"/>
    <w:rsid w:val="005A1FB8"/>
    <w:rsid w:val="005A274E"/>
    <w:rsid w:val="005A338B"/>
    <w:rsid w:val="005A3C09"/>
    <w:rsid w:val="005A4545"/>
    <w:rsid w:val="005A4923"/>
    <w:rsid w:val="005B6C0B"/>
    <w:rsid w:val="005C000A"/>
    <w:rsid w:val="005C08B3"/>
    <w:rsid w:val="005C3CB0"/>
    <w:rsid w:val="005C424C"/>
    <w:rsid w:val="005C4E81"/>
    <w:rsid w:val="005C7D7F"/>
    <w:rsid w:val="005D0CD3"/>
    <w:rsid w:val="005D2473"/>
    <w:rsid w:val="005D2969"/>
    <w:rsid w:val="005D31F7"/>
    <w:rsid w:val="005D39B7"/>
    <w:rsid w:val="005D5269"/>
    <w:rsid w:val="005D6F77"/>
    <w:rsid w:val="005D6F82"/>
    <w:rsid w:val="005E0EDE"/>
    <w:rsid w:val="005E30C8"/>
    <w:rsid w:val="005E50B2"/>
    <w:rsid w:val="005E59B0"/>
    <w:rsid w:val="005F6156"/>
    <w:rsid w:val="005F78FB"/>
    <w:rsid w:val="00602C53"/>
    <w:rsid w:val="00606405"/>
    <w:rsid w:val="00610334"/>
    <w:rsid w:val="00611A00"/>
    <w:rsid w:val="00620805"/>
    <w:rsid w:val="00620F75"/>
    <w:rsid w:val="00621090"/>
    <w:rsid w:val="006226EB"/>
    <w:rsid w:val="0062535E"/>
    <w:rsid w:val="0062564C"/>
    <w:rsid w:val="00625C55"/>
    <w:rsid w:val="00626A02"/>
    <w:rsid w:val="00626CA2"/>
    <w:rsid w:val="00632951"/>
    <w:rsid w:val="00634845"/>
    <w:rsid w:val="00635169"/>
    <w:rsid w:val="006356EE"/>
    <w:rsid w:val="00636037"/>
    <w:rsid w:val="006417AD"/>
    <w:rsid w:val="00647886"/>
    <w:rsid w:val="00650C0B"/>
    <w:rsid w:val="0065207D"/>
    <w:rsid w:val="0066196A"/>
    <w:rsid w:val="0066503B"/>
    <w:rsid w:val="00666583"/>
    <w:rsid w:val="00670A9D"/>
    <w:rsid w:val="00672AA6"/>
    <w:rsid w:val="0067523E"/>
    <w:rsid w:val="00676839"/>
    <w:rsid w:val="00680443"/>
    <w:rsid w:val="00680A0D"/>
    <w:rsid w:val="00684E22"/>
    <w:rsid w:val="00690499"/>
    <w:rsid w:val="00691183"/>
    <w:rsid w:val="006916ED"/>
    <w:rsid w:val="00692BAF"/>
    <w:rsid w:val="00693A44"/>
    <w:rsid w:val="00694F75"/>
    <w:rsid w:val="0069701B"/>
    <w:rsid w:val="0069703D"/>
    <w:rsid w:val="006970F3"/>
    <w:rsid w:val="006A2040"/>
    <w:rsid w:val="006A3CB9"/>
    <w:rsid w:val="006A3E92"/>
    <w:rsid w:val="006B1A4A"/>
    <w:rsid w:val="006B2BE7"/>
    <w:rsid w:val="006B42F1"/>
    <w:rsid w:val="006B50C3"/>
    <w:rsid w:val="006B588E"/>
    <w:rsid w:val="006B5ED0"/>
    <w:rsid w:val="006B7717"/>
    <w:rsid w:val="006B77FE"/>
    <w:rsid w:val="006B7871"/>
    <w:rsid w:val="006C17C2"/>
    <w:rsid w:val="006C3A60"/>
    <w:rsid w:val="006D029F"/>
    <w:rsid w:val="006D1E06"/>
    <w:rsid w:val="006D6A05"/>
    <w:rsid w:val="006E1FB8"/>
    <w:rsid w:val="006F101A"/>
    <w:rsid w:val="006F2FD8"/>
    <w:rsid w:val="006F36BF"/>
    <w:rsid w:val="006F39C4"/>
    <w:rsid w:val="00702598"/>
    <w:rsid w:val="00703DC7"/>
    <w:rsid w:val="0070523D"/>
    <w:rsid w:val="00706683"/>
    <w:rsid w:val="007070C0"/>
    <w:rsid w:val="00712B08"/>
    <w:rsid w:val="00714269"/>
    <w:rsid w:val="0071506C"/>
    <w:rsid w:val="007159E2"/>
    <w:rsid w:val="007175F0"/>
    <w:rsid w:val="0071795B"/>
    <w:rsid w:val="00717E38"/>
    <w:rsid w:val="00721443"/>
    <w:rsid w:val="007225FC"/>
    <w:rsid w:val="007277B6"/>
    <w:rsid w:val="00733E38"/>
    <w:rsid w:val="00734C84"/>
    <w:rsid w:val="00737B38"/>
    <w:rsid w:val="0074054B"/>
    <w:rsid w:val="007460AF"/>
    <w:rsid w:val="00747DC2"/>
    <w:rsid w:val="00747F73"/>
    <w:rsid w:val="00751175"/>
    <w:rsid w:val="007523E6"/>
    <w:rsid w:val="00753272"/>
    <w:rsid w:val="00763AEA"/>
    <w:rsid w:val="00764AF8"/>
    <w:rsid w:val="00767D15"/>
    <w:rsid w:val="00771C0E"/>
    <w:rsid w:val="00771D98"/>
    <w:rsid w:val="00773BC0"/>
    <w:rsid w:val="007742FF"/>
    <w:rsid w:val="00775F80"/>
    <w:rsid w:val="007763F5"/>
    <w:rsid w:val="00776A5C"/>
    <w:rsid w:val="00776FFA"/>
    <w:rsid w:val="007860C5"/>
    <w:rsid w:val="0078610C"/>
    <w:rsid w:val="00790F15"/>
    <w:rsid w:val="007967B3"/>
    <w:rsid w:val="007A1802"/>
    <w:rsid w:val="007A24ED"/>
    <w:rsid w:val="007A3A00"/>
    <w:rsid w:val="007A54EE"/>
    <w:rsid w:val="007A6CAA"/>
    <w:rsid w:val="007B21DD"/>
    <w:rsid w:val="007B4572"/>
    <w:rsid w:val="007B525D"/>
    <w:rsid w:val="007B5D13"/>
    <w:rsid w:val="007B6C12"/>
    <w:rsid w:val="007B79FA"/>
    <w:rsid w:val="007C0D75"/>
    <w:rsid w:val="007C3573"/>
    <w:rsid w:val="007C3ECD"/>
    <w:rsid w:val="007C4B65"/>
    <w:rsid w:val="007C5D10"/>
    <w:rsid w:val="007D2752"/>
    <w:rsid w:val="007D4362"/>
    <w:rsid w:val="007D733B"/>
    <w:rsid w:val="007D74A6"/>
    <w:rsid w:val="007D7704"/>
    <w:rsid w:val="007E1B83"/>
    <w:rsid w:val="007E323F"/>
    <w:rsid w:val="007E4031"/>
    <w:rsid w:val="007E4F30"/>
    <w:rsid w:val="007E7FE7"/>
    <w:rsid w:val="007F13A9"/>
    <w:rsid w:val="007F3817"/>
    <w:rsid w:val="007F7D34"/>
    <w:rsid w:val="00800FA6"/>
    <w:rsid w:val="00802685"/>
    <w:rsid w:val="00802B0A"/>
    <w:rsid w:val="00803615"/>
    <w:rsid w:val="008050B6"/>
    <w:rsid w:val="00805FEA"/>
    <w:rsid w:val="00812C92"/>
    <w:rsid w:val="00813328"/>
    <w:rsid w:val="00813BA8"/>
    <w:rsid w:val="00815D28"/>
    <w:rsid w:val="00821976"/>
    <w:rsid w:val="0082358D"/>
    <w:rsid w:val="00823815"/>
    <w:rsid w:val="00831C04"/>
    <w:rsid w:val="00832D03"/>
    <w:rsid w:val="008344DD"/>
    <w:rsid w:val="008348DF"/>
    <w:rsid w:val="008375AD"/>
    <w:rsid w:val="00845053"/>
    <w:rsid w:val="00845856"/>
    <w:rsid w:val="00845D55"/>
    <w:rsid w:val="00850742"/>
    <w:rsid w:val="00851BF5"/>
    <w:rsid w:val="0085709E"/>
    <w:rsid w:val="008575A6"/>
    <w:rsid w:val="008600D3"/>
    <w:rsid w:val="00863AFD"/>
    <w:rsid w:val="00864874"/>
    <w:rsid w:val="008671A4"/>
    <w:rsid w:val="008701A6"/>
    <w:rsid w:val="008802A5"/>
    <w:rsid w:val="00880D34"/>
    <w:rsid w:val="0088163C"/>
    <w:rsid w:val="008828C1"/>
    <w:rsid w:val="00882FE4"/>
    <w:rsid w:val="0088374B"/>
    <w:rsid w:val="008858EC"/>
    <w:rsid w:val="00887D69"/>
    <w:rsid w:val="008902F2"/>
    <w:rsid w:val="008904B5"/>
    <w:rsid w:val="00893BE4"/>
    <w:rsid w:val="00897141"/>
    <w:rsid w:val="008A2F32"/>
    <w:rsid w:val="008A514D"/>
    <w:rsid w:val="008A5870"/>
    <w:rsid w:val="008B2D4E"/>
    <w:rsid w:val="008B2F06"/>
    <w:rsid w:val="008B5C78"/>
    <w:rsid w:val="008B7993"/>
    <w:rsid w:val="008B7BDD"/>
    <w:rsid w:val="008C1914"/>
    <w:rsid w:val="008C1F7C"/>
    <w:rsid w:val="008C33A6"/>
    <w:rsid w:val="008C3489"/>
    <w:rsid w:val="008C3CF0"/>
    <w:rsid w:val="008C5A1B"/>
    <w:rsid w:val="008C7B2C"/>
    <w:rsid w:val="008D26DA"/>
    <w:rsid w:val="008D58EF"/>
    <w:rsid w:val="008E429A"/>
    <w:rsid w:val="008E4DA1"/>
    <w:rsid w:val="008E5A5D"/>
    <w:rsid w:val="008F1DF0"/>
    <w:rsid w:val="008F3742"/>
    <w:rsid w:val="008F3E9E"/>
    <w:rsid w:val="00900124"/>
    <w:rsid w:val="00902D24"/>
    <w:rsid w:val="00903F82"/>
    <w:rsid w:val="00907A97"/>
    <w:rsid w:val="0091139C"/>
    <w:rsid w:val="00915E2E"/>
    <w:rsid w:val="00921411"/>
    <w:rsid w:val="0092222B"/>
    <w:rsid w:val="009241E6"/>
    <w:rsid w:val="0092509B"/>
    <w:rsid w:val="00927B07"/>
    <w:rsid w:val="009303E0"/>
    <w:rsid w:val="009314C4"/>
    <w:rsid w:val="00933E35"/>
    <w:rsid w:val="00935F37"/>
    <w:rsid w:val="00936B6A"/>
    <w:rsid w:val="00941F06"/>
    <w:rsid w:val="009436EE"/>
    <w:rsid w:val="00951C11"/>
    <w:rsid w:val="00954B01"/>
    <w:rsid w:val="0095715E"/>
    <w:rsid w:val="009608CB"/>
    <w:rsid w:val="00960EA0"/>
    <w:rsid w:val="0096126E"/>
    <w:rsid w:val="00961610"/>
    <w:rsid w:val="009627FC"/>
    <w:rsid w:val="00962E0A"/>
    <w:rsid w:val="009632FD"/>
    <w:rsid w:val="00964B31"/>
    <w:rsid w:val="00966545"/>
    <w:rsid w:val="00970449"/>
    <w:rsid w:val="00970C7F"/>
    <w:rsid w:val="0097100C"/>
    <w:rsid w:val="00971418"/>
    <w:rsid w:val="00971B98"/>
    <w:rsid w:val="00972041"/>
    <w:rsid w:val="009723A2"/>
    <w:rsid w:val="009744C0"/>
    <w:rsid w:val="00974DDE"/>
    <w:rsid w:val="0097520B"/>
    <w:rsid w:val="00976F6C"/>
    <w:rsid w:val="0097783C"/>
    <w:rsid w:val="00980224"/>
    <w:rsid w:val="00981121"/>
    <w:rsid w:val="00982D0E"/>
    <w:rsid w:val="00986212"/>
    <w:rsid w:val="0098622A"/>
    <w:rsid w:val="0099334E"/>
    <w:rsid w:val="00993DFF"/>
    <w:rsid w:val="009A4C10"/>
    <w:rsid w:val="009A737B"/>
    <w:rsid w:val="009A7543"/>
    <w:rsid w:val="009B082F"/>
    <w:rsid w:val="009B22C8"/>
    <w:rsid w:val="009B6D2E"/>
    <w:rsid w:val="009B7CF9"/>
    <w:rsid w:val="009C0EBE"/>
    <w:rsid w:val="009C2486"/>
    <w:rsid w:val="009C3D3F"/>
    <w:rsid w:val="009C549E"/>
    <w:rsid w:val="009C553D"/>
    <w:rsid w:val="009C6FF8"/>
    <w:rsid w:val="009C73BD"/>
    <w:rsid w:val="009C7C1D"/>
    <w:rsid w:val="009D4101"/>
    <w:rsid w:val="009D749A"/>
    <w:rsid w:val="009E0900"/>
    <w:rsid w:val="009E2121"/>
    <w:rsid w:val="009E2541"/>
    <w:rsid w:val="009F0898"/>
    <w:rsid w:val="009F132F"/>
    <w:rsid w:val="009F3BD5"/>
    <w:rsid w:val="009F54F7"/>
    <w:rsid w:val="009F5543"/>
    <w:rsid w:val="00A0302F"/>
    <w:rsid w:val="00A04576"/>
    <w:rsid w:val="00A04D78"/>
    <w:rsid w:val="00A055D6"/>
    <w:rsid w:val="00A12053"/>
    <w:rsid w:val="00A17AD7"/>
    <w:rsid w:val="00A2035B"/>
    <w:rsid w:val="00A20EC8"/>
    <w:rsid w:val="00A21B8C"/>
    <w:rsid w:val="00A24F0E"/>
    <w:rsid w:val="00A3062A"/>
    <w:rsid w:val="00A32235"/>
    <w:rsid w:val="00A41896"/>
    <w:rsid w:val="00A44E13"/>
    <w:rsid w:val="00A478BA"/>
    <w:rsid w:val="00A515C0"/>
    <w:rsid w:val="00A521D4"/>
    <w:rsid w:val="00A5767C"/>
    <w:rsid w:val="00A63E3F"/>
    <w:rsid w:val="00A6482D"/>
    <w:rsid w:val="00A74F7D"/>
    <w:rsid w:val="00A76AFA"/>
    <w:rsid w:val="00A76B6F"/>
    <w:rsid w:val="00A77AD1"/>
    <w:rsid w:val="00A77E0B"/>
    <w:rsid w:val="00A8112A"/>
    <w:rsid w:val="00A862FD"/>
    <w:rsid w:val="00A94C2E"/>
    <w:rsid w:val="00A950B9"/>
    <w:rsid w:val="00AA606D"/>
    <w:rsid w:val="00AB152B"/>
    <w:rsid w:val="00AB1659"/>
    <w:rsid w:val="00AB1B3A"/>
    <w:rsid w:val="00AB33C3"/>
    <w:rsid w:val="00AB63E8"/>
    <w:rsid w:val="00AB7626"/>
    <w:rsid w:val="00AC0789"/>
    <w:rsid w:val="00AC36AB"/>
    <w:rsid w:val="00AC4D48"/>
    <w:rsid w:val="00AE0D7F"/>
    <w:rsid w:val="00AE1A85"/>
    <w:rsid w:val="00AE4899"/>
    <w:rsid w:val="00AE669E"/>
    <w:rsid w:val="00AF50EF"/>
    <w:rsid w:val="00AF6095"/>
    <w:rsid w:val="00B01273"/>
    <w:rsid w:val="00B06319"/>
    <w:rsid w:val="00B10320"/>
    <w:rsid w:val="00B11B74"/>
    <w:rsid w:val="00B138ED"/>
    <w:rsid w:val="00B160AB"/>
    <w:rsid w:val="00B1625F"/>
    <w:rsid w:val="00B16B2A"/>
    <w:rsid w:val="00B176E4"/>
    <w:rsid w:val="00B22A15"/>
    <w:rsid w:val="00B2551F"/>
    <w:rsid w:val="00B32257"/>
    <w:rsid w:val="00B42BF0"/>
    <w:rsid w:val="00B433C2"/>
    <w:rsid w:val="00B43C9C"/>
    <w:rsid w:val="00B50D6A"/>
    <w:rsid w:val="00B5167E"/>
    <w:rsid w:val="00B53755"/>
    <w:rsid w:val="00B61CD6"/>
    <w:rsid w:val="00B62F6C"/>
    <w:rsid w:val="00B64DF8"/>
    <w:rsid w:val="00B65071"/>
    <w:rsid w:val="00B661A9"/>
    <w:rsid w:val="00B67337"/>
    <w:rsid w:val="00B73EEB"/>
    <w:rsid w:val="00B76E62"/>
    <w:rsid w:val="00B76E68"/>
    <w:rsid w:val="00B77175"/>
    <w:rsid w:val="00B77EFE"/>
    <w:rsid w:val="00B800CC"/>
    <w:rsid w:val="00B80BB1"/>
    <w:rsid w:val="00B85294"/>
    <w:rsid w:val="00B90401"/>
    <w:rsid w:val="00B9556C"/>
    <w:rsid w:val="00B963DE"/>
    <w:rsid w:val="00B97CEE"/>
    <w:rsid w:val="00BA41A3"/>
    <w:rsid w:val="00BA47DD"/>
    <w:rsid w:val="00BA4907"/>
    <w:rsid w:val="00BB0DB2"/>
    <w:rsid w:val="00BB2CEA"/>
    <w:rsid w:val="00BB4009"/>
    <w:rsid w:val="00BB45B3"/>
    <w:rsid w:val="00BB5A3D"/>
    <w:rsid w:val="00BC33CE"/>
    <w:rsid w:val="00BC350A"/>
    <w:rsid w:val="00BC40AF"/>
    <w:rsid w:val="00BC76B4"/>
    <w:rsid w:val="00BC7D18"/>
    <w:rsid w:val="00BD0442"/>
    <w:rsid w:val="00BD10BB"/>
    <w:rsid w:val="00BD1A85"/>
    <w:rsid w:val="00BD62BB"/>
    <w:rsid w:val="00BD6A5A"/>
    <w:rsid w:val="00BD7A19"/>
    <w:rsid w:val="00BE03CB"/>
    <w:rsid w:val="00BE3E5A"/>
    <w:rsid w:val="00BF2E1C"/>
    <w:rsid w:val="00BF54DE"/>
    <w:rsid w:val="00BF55B1"/>
    <w:rsid w:val="00BF574E"/>
    <w:rsid w:val="00BF6E66"/>
    <w:rsid w:val="00C148AA"/>
    <w:rsid w:val="00C164DC"/>
    <w:rsid w:val="00C17DED"/>
    <w:rsid w:val="00C220E9"/>
    <w:rsid w:val="00C22538"/>
    <w:rsid w:val="00C2317E"/>
    <w:rsid w:val="00C23689"/>
    <w:rsid w:val="00C26216"/>
    <w:rsid w:val="00C3027D"/>
    <w:rsid w:val="00C302D0"/>
    <w:rsid w:val="00C345C3"/>
    <w:rsid w:val="00C346E6"/>
    <w:rsid w:val="00C34A62"/>
    <w:rsid w:val="00C36C60"/>
    <w:rsid w:val="00C37188"/>
    <w:rsid w:val="00C45ACD"/>
    <w:rsid w:val="00C53BA4"/>
    <w:rsid w:val="00C54B56"/>
    <w:rsid w:val="00C56427"/>
    <w:rsid w:val="00C61EE4"/>
    <w:rsid w:val="00C634BA"/>
    <w:rsid w:val="00C6745A"/>
    <w:rsid w:val="00C7124F"/>
    <w:rsid w:val="00C73678"/>
    <w:rsid w:val="00C738A5"/>
    <w:rsid w:val="00C73FDF"/>
    <w:rsid w:val="00C77D34"/>
    <w:rsid w:val="00C81199"/>
    <w:rsid w:val="00C82FA5"/>
    <w:rsid w:val="00C86874"/>
    <w:rsid w:val="00C87E70"/>
    <w:rsid w:val="00C90D74"/>
    <w:rsid w:val="00C92893"/>
    <w:rsid w:val="00C94142"/>
    <w:rsid w:val="00C96E91"/>
    <w:rsid w:val="00C97350"/>
    <w:rsid w:val="00CA2AE6"/>
    <w:rsid w:val="00CA39BA"/>
    <w:rsid w:val="00CA4A5A"/>
    <w:rsid w:val="00CA6D2E"/>
    <w:rsid w:val="00CA7B6E"/>
    <w:rsid w:val="00CB456F"/>
    <w:rsid w:val="00CB45C3"/>
    <w:rsid w:val="00CB677A"/>
    <w:rsid w:val="00CC224A"/>
    <w:rsid w:val="00CC3409"/>
    <w:rsid w:val="00CC5235"/>
    <w:rsid w:val="00CC5F20"/>
    <w:rsid w:val="00CC5FF1"/>
    <w:rsid w:val="00CD3A93"/>
    <w:rsid w:val="00CD405F"/>
    <w:rsid w:val="00CD4E7E"/>
    <w:rsid w:val="00CD6477"/>
    <w:rsid w:val="00CD6CC9"/>
    <w:rsid w:val="00CE0E9A"/>
    <w:rsid w:val="00CE728B"/>
    <w:rsid w:val="00CE7491"/>
    <w:rsid w:val="00CE7D5A"/>
    <w:rsid w:val="00CF0763"/>
    <w:rsid w:val="00CF2806"/>
    <w:rsid w:val="00CF348A"/>
    <w:rsid w:val="00CF3DBC"/>
    <w:rsid w:val="00CF59B9"/>
    <w:rsid w:val="00CF6901"/>
    <w:rsid w:val="00CF77F7"/>
    <w:rsid w:val="00D00E05"/>
    <w:rsid w:val="00D012DD"/>
    <w:rsid w:val="00D147D0"/>
    <w:rsid w:val="00D14C1A"/>
    <w:rsid w:val="00D20CCC"/>
    <w:rsid w:val="00D21491"/>
    <w:rsid w:val="00D21613"/>
    <w:rsid w:val="00D24D6D"/>
    <w:rsid w:val="00D267F0"/>
    <w:rsid w:val="00D329ED"/>
    <w:rsid w:val="00D337EB"/>
    <w:rsid w:val="00D33EE0"/>
    <w:rsid w:val="00D35017"/>
    <w:rsid w:val="00D426EB"/>
    <w:rsid w:val="00D428F1"/>
    <w:rsid w:val="00D454F7"/>
    <w:rsid w:val="00D46DFF"/>
    <w:rsid w:val="00D47F2A"/>
    <w:rsid w:val="00D50D6C"/>
    <w:rsid w:val="00D53466"/>
    <w:rsid w:val="00D53D56"/>
    <w:rsid w:val="00D56B97"/>
    <w:rsid w:val="00D56BA4"/>
    <w:rsid w:val="00D57419"/>
    <w:rsid w:val="00D63778"/>
    <w:rsid w:val="00D639C8"/>
    <w:rsid w:val="00D63A07"/>
    <w:rsid w:val="00D66756"/>
    <w:rsid w:val="00D7113C"/>
    <w:rsid w:val="00D751CC"/>
    <w:rsid w:val="00D765C8"/>
    <w:rsid w:val="00D80497"/>
    <w:rsid w:val="00D81CEE"/>
    <w:rsid w:val="00D83011"/>
    <w:rsid w:val="00D8379A"/>
    <w:rsid w:val="00D846E7"/>
    <w:rsid w:val="00D847B2"/>
    <w:rsid w:val="00D862E4"/>
    <w:rsid w:val="00D87654"/>
    <w:rsid w:val="00D87EB4"/>
    <w:rsid w:val="00D9475D"/>
    <w:rsid w:val="00DA516C"/>
    <w:rsid w:val="00DA53E4"/>
    <w:rsid w:val="00DA6642"/>
    <w:rsid w:val="00DA74E3"/>
    <w:rsid w:val="00DB217D"/>
    <w:rsid w:val="00DB2944"/>
    <w:rsid w:val="00DB2AE1"/>
    <w:rsid w:val="00DB4DA5"/>
    <w:rsid w:val="00DB68F1"/>
    <w:rsid w:val="00DC062F"/>
    <w:rsid w:val="00DC1655"/>
    <w:rsid w:val="00DC64D7"/>
    <w:rsid w:val="00DD0390"/>
    <w:rsid w:val="00DD0BA6"/>
    <w:rsid w:val="00DD2523"/>
    <w:rsid w:val="00DD3236"/>
    <w:rsid w:val="00DD33D0"/>
    <w:rsid w:val="00DD3945"/>
    <w:rsid w:val="00DD65D1"/>
    <w:rsid w:val="00DD683D"/>
    <w:rsid w:val="00DE151C"/>
    <w:rsid w:val="00DE35B9"/>
    <w:rsid w:val="00DE7689"/>
    <w:rsid w:val="00DF1DAD"/>
    <w:rsid w:val="00DF2DDE"/>
    <w:rsid w:val="00DF3F74"/>
    <w:rsid w:val="00DF54D0"/>
    <w:rsid w:val="00DF5619"/>
    <w:rsid w:val="00E02A5D"/>
    <w:rsid w:val="00E02FE9"/>
    <w:rsid w:val="00E043ED"/>
    <w:rsid w:val="00E043F6"/>
    <w:rsid w:val="00E066FE"/>
    <w:rsid w:val="00E06A63"/>
    <w:rsid w:val="00E104AF"/>
    <w:rsid w:val="00E123D0"/>
    <w:rsid w:val="00E12C1E"/>
    <w:rsid w:val="00E151FD"/>
    <w:rsid w:val="00E15CCB"/>
    <w:rsid w:val="00E2029B"/>
    <w:rsid w:val="00E2057C"/>
    <w:rsid w:val="00E21C06"/>
    <w:rsid w:val="00E225E3"/>
    <w:rsid w:val="00E2284C"/>
    <w:rsid w:val="00E3479D"/>
    <w:rsid w:val="00E34AD8"/>
    <w:rsid w:val="00E40891"/>
    <w:rsid w:val="00E4109D"/>
    <w:rsid w:val="00E4220B"/>
    <w:rsid w:val="00E4292B"/>
    <w:rsid w:val="00E4778A"/>
    <w:rsid w:val="00E52230"/>
    <w:rsid w:val="00E554E7"/>
    <w:rsid w:val="00E55D35"/>
    <w:rsid w:val="00E60470"/>
    <w:rsid w:val="00E61731"/>
    <w:rsid w:val="00E625F0"/>
    <w:rsid w:val="00E62650"/>
    <w:rsid w:val="00E63DBE"/>
    <w:rsid w:val="00E665F3"/>
    <w:rsid w:val="00E67A83"/>
    <w:rsid w:val="00E67C4C"/>
    <w:rsid w:val="00E801C8"/>
    <w:rsid w:val="00E81053"/>
    <w:rsid w:val="00E81AB7"/>
    <w:rsid w:val="00E81E7C"/>
    <w:rsid w:val="00E84555"/>
    <w:rsid w:val="00E85DB8"/>
    <w:rsid w:val="00E90381"/>
    <w:rsid w:val="00E91521"/>
    <w:rsid w:val="00E93B7C"/>
    <w:rsid w:val="00E94DF5"/>
    <w:rsid w:val="00EA30E7"/>
    <w:rsid w:val="00EA4D93"/>
    <w:rsid w:val="00EB58E4"/>
    <w:rsid w:val="00EB6B28"/>
    <w:rsid w:val="00EB7632"/>
    <w:rsid w:val="00EB7757"/>
    <w:rsid w:val="00EC4F05"/>
    <w:rsid w:val="00EE6006"/>
    <w:rsid w:val="00EE75DD"/>
    <w:rsid w:val="00EF12AC"/>
    <w:rsid w:val="00EF43C7"/>
    <w:rsid w:val="00EF676F"/>
    <w:rsid w:val="00F00EBD"/>
    <w:rsid w:val="00F01406"/>
    <w:rsid w:val="00F01EA2"/>
    <w:rsid w:val="00F020C5"/>
    <w:rsid w:val="00F02DC2"/>
    <w:rsid w:val="00F04033"/>
    <w:rsid w:val="00F06A63"/>
    <w:rsid w:val="00F0725F"/>
    <w:rsid w:val="00F14A54"/>
    <w:rsid w:val="00F17D3C"/>
    <w:rsid w:val="00F200B8"/>
    <w:rsid w:val="00F21040"/>
    <w:rsid w:val="00F2228E"/>
    <w:rsid w:val="00F266D4"/>
    <w:rsid w:val="00F31E85"/>
    <w:rsid w:val="00F3389A"/>
    <w:rsid w:val="00F3493B"/>
    <w:rsid w:val="00F35355"/>
    <w:rsid w:val="00F44CCB"/>
    <w:rsid w:val="00F46C05"/>
    <w:rsid w:val="00F475E3"/>
    <w:rsid w:val="00F524BD"/>
    <w:rsid w:val="00F62359"/>
    <w:rsid w:val="00F627A5"/>
    <w:rsid w:val="00F634A7"/>
    <w:rsid w:val="00F70924"/>
    <w:rsid w:val="00F73BD1"/>
    <w:rsid w:val="00F7423B"/>
    <w:rsid w:val="00F756F6"/>
    <w:rsid w:val="00F765EC"/>
    <w:rsid w:val="00F77571"/>
    <w:rsid w:val="00F8174F"/>
    <w:rsid w:val="00F8489F"/>
    <w:rsid w:val="00F854A4"/>
    <w:rsid w:val="00F86C03"/>
    <w:rsid w:val="00F90DE6"/>
    <w:rsid w:val="00F91B65"/>
    <w:rsid w:val="00F92A7D"/>
    <w:rsid w:val="00F94147"/>
    <w:rsid w:val="00F94B65"/>
    <w:rsid w:val="00F951AD"/>
    <w:rsid w:val="00F95DFB"/>
    <w:rsid w:val="00FA0C25"/>
    <w:rsid w:val="00FA4CFD"/>
    <w:rsid w:val="00FA4E54"/>
    <w:rsid w:val="00FA520D"/>
    <w:rsid w:val="00FA78ED"/>
    <w:rsid w:val="00FB0F85"/>
    <w:rsid w:val="00FB10B4"/>
    <w:rsid w:val="00FB1802"/>
    <w:rsid w:val="00FB181A"/>
    <w:rsid w:val="00FB2B1A"/>
    <w:rsid w:val="00FB5711"/>
    <w:rsid w:val="00FB6E6E"/>
    <w:rsid w:val="00FB7A5B"/>
    <w:rsid w:val="00FC4EEC"/>
    <w:rsid w:val="00FC5B02"/>
    <w:rsid w:val="00FC78E3"/>
    <w:rsid w:val="00FD384A"/>
    <w:rsid w:val="00FD3C94"/>
    <w:rsid w:val="00FD4A8A"/>
    <w:rsid w:val="00FD6B5A"/>
    <w:rsid w:val="00FE746C"/>
    <w:rsid w:val="00FE7DBE"/>
    <w:rsid w:val="00FF1BCD"/>
    <w:rsid w:val="00FF2BD4"/>
    <w:rsid w:val="00FF4BFF"/>
    <w:rsid w:val="00FF55BF"/>
    <w:rsid w:val="00FF55E3"/>
    <w:rsid w:val="00FF6AF5"/>
    <w:rsid w:val="00FF6BF5"/>
    <w:rsid w:val="03CE4D91"/>
    <w:rsid w:val="1CF07B20"/>
    <w:rsid w:val="2C313560"/>
    <w:rsid w:val="67C35EC1"/>
    <w:rsid w:val="686582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AEB606"/>
  <w15:chartTrackingRefBased/>
  <w15:docId w15:val="{24E4203A-2B0A-430B-A226-D9858CE07F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93B7C"/>
    <w:pPr>
      <w:ind w:left="720"/>
      <w:contextualSpacing/>
    </w:pPr>
  </w:style>
  <w:style w:type="table" w:styleId="TableGrid">
    <w:name w:val="Table Grid"/>
    <w:basedOn w:val="TableNormal"/>
    <w:uiPriority w:val="39"/>
    <w:rsid w:val="004859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20CC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20CCC"/>
    <w:rPr>
      <w:rFonts w:ascii="Segoe UI" w:hAnsi="Segoe UI" w:cs="Segoe UI"/>
      <w:sz w:val="18"/>
      <w:szCs w:val="18"/>
    </w:rPr>
  </w:style>
  <w:style w:type="character" w:styleId="CommentReference">
    <w:name w:val="annotation reference"/>
    <w:basedOn w:val="DefaultParagraphFont"/>
    <w:uiPriority w:val="99"/>
    <w:semiHidden/>
    <w:unhideWhenUsed/>
    <w:rsid w:val="00602C53"/>
    <w:rPr>
      <w:sz w:val="16"/>
      <w:szCs w:val="16"/>
    </w:rPr>
  </w:style>
  <w:style w:type="paragraph" w:styleId="CommentText">
    <w:name w:val="annotation text"/>
    <w:basedOn w:val="Normal"/>
    <w:link w:val="CommentTextChar"/>
    <w:uiPriority w:val="99"/>
    <w:semiHidden/>
    <w:unhideWhenUsed/>
    <w:rsid w:val="00602C53"/>
    <w:pPr>
      <w:spacing w:line="240" w:lineRule="auto"/>
    </w:pPr>
    <w:rPr>
      <w:sz w:val="20"/>
      <w:szCs w:val="20"/>
    </w:rPr>
  </w:style>
  <w:style w:type="character" w:customStyle="1" w:styleId="CommentTextChar">
    <w:name w:val="Comment Text Char"/>
    <w:basedOn w:val="DefaultParagraphFont"/>
    <w:link w:val="CommentText"/>
    <w:uiPriority w:val="99"/>
    <w:semiHidden/>
    <w:rsid w:val="00602C53"/>
    <w:rPr>
      <w:sz w:val="20"/>
      <w:szCs w:val="20"/>
    </w:rPr>
  </w:style>
  <w:style w:type="paragraph" w:styleId="CommentSubject">
    <w:name w:val="annotation subject"/>
    <w:basedOn w:val="CommentText"/>
    <w:next w:val="CommentText"/>
    <w:link w:val="CommentSubjectChar"/>
    <w:uiPriority w:val="99"/>
    <w:semiHidden/>
    <w:unhideWhenUsed/>
    <w:rsid w:val="00602C53"/>
    <w:rPr>
      <w:b/>
      <w:bCs/>
    </w:rPr>
  </w:style>
  <w:style w:type="character" w:customStyle="1" w:styleId="CommentSubjectChar">
    <w:name w:val="Comment Subject Char"/>
    <w:basedOn w:val="CommentTextChar"/>
    <w:link w:val="CommentSubject"/>
    <w:uiPriority w:val="99"/>
    <w:semiHidden/>
    <w:rsid w:val="00602C53"/>
    <w:rPr>
      <w:b/>
      <w:bCs/>
      <w:sz w:val="20"/>
      <w:szCs w:val="20"/>
    </w:rPr>
  </w:style>
  <w:style w:type="paragraph" w:styleId="Revision">
    <w:name w:val="Revision"/>
    <w:hidden/>
    <w:uiPriority w:val="99"/>
    <w:semiHidden/>
    <w:rsid w:val="005A4545"/>
    <w:pPr>
      <w:spacing w:after="0" w:line="240" w:lineRule="auto"/>
    </w:pPr>
  </w:style>
  <w:style w:type="paragraph" w:styleId="Header">
    <w:name w:val="header"/>
    <w:basedOn w:val="Normal"/>
    <w:link w:val="HeaderChar"/>
    <w:uiPriority w:val="99"/>
    <w:unhideWhenUsed/>
    <w:rsid w:val="00C37188"/>
    <w:pPr>
      <w:tabs>
        <w:tab w:val="center" w:pos="4680"/>
        <w:tab w:val="right" w:pos="9360"/>
      </w:tabs>
      <w:spacing w:after="0" w:line="240" w:lineRule="auto"/>
    </w:pPr>
  </w:style>
  <w:style w:type="character" w:customStyle="1" w:styleId="HeaderChar">
    <w:name w:val="Header Char"/>
    <w:basedOn w:val="DefaultParagraphFont"/>
    <w:link w:val="Header"/>
    <w:uiPriority w:val="99"/>
    <w:rsid w:val="00C37188"/>
  </w:style>
  <w:style w:type="paragraph" w:styleId="Footer">
    <w:name w:val="footer"/>
    <w:basedOn w:val="Normal"/>
    <w:link w:val="FooterChar"/>
    <w:uiPriority w:val="99"/>
    <w:unhideWhenUsed/>
    <w:rsid w:val="00C37188"/>
    <w:pPr>
      <w:tabs>
        <w:tab w:val="center" w:pos="4680"/>
        <w:tab w:val="right" w:pos="9360"/>
      </w:tabs>
      <w:spacing w:after="0" w:line="240" w:lineRule="auto"/>
    </w:pPr>
  </w:style>
  <w:style w:type="character" w:customStyle="1" w:styleId="FooterChar">
    <w:name w:val="Footer Char"/>
    <w:basedOn w:val="DefaultParagraphFont"/>
    <w:link w:val="Footer"/>
    <w:uiPriority w:val="99"/>
    <w:rsid w:val="00C37188"/>
  </w:style>
  <w:style w:type="character" w:styleId="Hyperlink">
    <w:name w:val="Hyperlink"/>
    <w:basedOn w:val="DefaultParagraphFont"/>
    <w:uiPriority w:val="99"/>
    <w:unhideWhenUsed/>
    <w:rsid w:val="00D87654"/>
    <w:rPr>
      <w:color w:val="0563C1" w:themeColor="hyperlink"/>
      <w:u w:val="single"/>
    </w:rPr>
  </w:style>
  <w:style w:type="character" w:customStyle="1" w:styleId="UnresolvedMention1">
    <w:name w:val="Unresolved Mention1"/>
    <w:basedOn w:val="DefaultParagraphFont"/>
    <w:uiPriority w:val="99"/>
    <w:semiHidden/>
    <w:unhideWhenUsed/>
    <w:rsid w:val="00D87654"/>
    <w:rPr>
      <w:color w:val="605E5C"/>
      <w:shd w:val="clear" w:color="auto" w:fill="E1DFDD"/>
    </w:rPr>
  </w:style>
  <w:style w:type="paragraph" w:styleId="NormalWeb">
    <w:name w:val="Normal (Web)"/>
    <w:basedOn w:val="Normal"/>
    <w:uiPriority w:val="99"/>
    <w:unhideWhenUsed/>
    <w:rsid w:val="00E2057C"/>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E2057C"/>
    <w:rPr>
      <w:b/>
      <w:bCs/>
    </w:rPr>
  </w:style>
  <w:style w:type="character" w:styleId="UnresolvedMention">
    <w:name w:val="Unresolved Mention"/>
    <w:basedOn w:val="DefaultParagraphFont"/>
    <w:uiPriority w:val="99"/>
    <w:semiHidden/>
    <w:unhideWhenUsed/>
    <w:rsid w:val="00802B0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0616676">
      <w:bodyDiv w:val="1"/>
      <w:marLeft w:val="0"/>
      <w:marRight w:val="0"/>
      <w:marTop w:val="0"/>
      <w:marBottom w:val="0"/>
      <w:divBdr>
        <w:top w:val="none" w:sz="0" w:space="0" w:color="auto"/>
        <w:left w:val="none" w:sz="0" w:space="0" w:color="auto"/>
        <w:bottom w:val="none" w:sz="0" w:space="0" w:color="auto"/>
        <w:right w:val="none" w:sz="0" w:space="0" w:color="auto"/>
      </w:divBdr>
    </w:div>
    <w:div w:id="444539470">
      <w:bodyDiv w:val="1"/>
      <w:marLeft w:val="0"/>
      <w:marRight w:val="0"/>
      <w:marTop w:val="0"/>
      <w:marBottom w:val="0"/>
      <w:divBdr>
        <w:top w:val="none" w:sz="0" w:space="0" w:color="auto"/>
        <w:left w:val="none" w:sz="0" w:space="0" w:color="auto"/>
        <w:bottom w:val="none" w:sz="0" w:space="0" w:color="auto"/>
        <w:right w:val="none" w:sz="0" w:space="0" w:color="auto"/>
      </w:divBdr>
    </w:div>
    <w:div w:id="1580747557">
      <w:bodyDiv w:val="1"/>
      <w:marLeft w:val="0"/>
      <w:marRight w:val="0"/>
      <w:marTop w:val="0"/>
      <w:marBottom w:val="0"/>
      <w:divBdr>
        <w:top w:val="none" w:sz="0" w:space="0" w:color="auto"/>
        <w:left w:val="none" w:sz="0" w:space="0" w:color="auto"/>
        <w:bottom w:val="none" w:sz="0" w:space="0" w:color="auto"/>
        <w:right w:val="none" w:sz="0" w:space="0" w:color="auto"/>
      </w:divBdr>
    </w:div>
    <w:div w:id="1693536190">
      <w:bodyDiv w:val="1"/>
      <w:marLeft w:val="0"/>
      <w:marRight w:val="0"/>
      <w:marTop w:val="0"/>
      <w:marBottom w:val="0"/>
      <w:divBdr>
        <w:top w:val="none" w:sz="0" w:space="0" w:color="auto"/>
        <w:left w:val="none" w:sz="0" w:space="0" w:color="auto"/>
        <w:bottom w:val="none" w:sz="0" w:space="0" w:color="auto"/>
        <w:right w:val="none" w:sz="0" w:space="0" w:color="auto"/>
      </w:divBdr>
    </w:div>
    <w:div w:id="18042317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25937/87rx-af75" TargetMode="External"/><Relationship Id="rId3" Type="http://schemas.openxmlformats.org/officeDocument/2006/relationships/styles" Target="styles.xml"/><Relationship Id="rId7" Type="http://schemas.openxmlformats.org/officeDocument/2006/relationships/endnotes" Target="endnotes.xml"/><Relationship Id="rId12" Type="http://schemas.microsoft.com/office/2020/10/relationships/intelligence" Target="intelligence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5B0F44-54BE-49E7-841F-3413406FCE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887</Words>
  <Characters>5059</Characters>
  <Application>Microsoft Office Word</Application>
  <DocSecurity>0</DocSecurity>
  <Lines>42</Lines>
  <Paragraphs>11</Paragraphs>
  <ScaleCrop>false</ScaleCrop>
  <Company/>
  <LinksUpToDate>false</LinksUpToDate>
  <CharactersWithSpaces>5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lsare, Aniruddha (abelsare@uidaho.edu)</dc:creator>
  <cp:keywords/>
  <dc:description/>
  <cp:lastModifiedBy>Aniruddha Belsare</cp:lastModifiedBy>
  <cp:revision>4</cp:revision>
  <dcterms:created xsi:type="dcterms:W3CDTF">2019-10-15T23:28:00Z</dcterms:created>
  <dcterms:modified xsi:type="dcterms:W3CDTF">2026-04-29T05: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plos-one</vt:lpwstr>
  </property>
  <property fmtid="{D5CDD505-2E9C-101B-9397-08002B2CF9AE}" pid="21" name="Mendeley Recent Style Name 9_1">
    <vt:lpwstr>PLOS ONE</vt:lpwstr>
  </property>
  <property fmtid="{D5CDD505-2E9C-101B-9397-08002B2CF9AE}" pid="22" name="Mendeley Document_1">
    <vt:lpwstr>True</vt:lpwstr>
  </property>
  <property fmtid="{D5CDD505-2E9C-101B-9397-08002B2CF9AE}" pid="23" name="Mendeley Unique User Id_1">
    <vt:lpwstr>8c007562-30b0-37b4-af7a-8276ec094fb1</vt:lpwstr>
  </property>
  <property fmtid="{D5CDD505-2E9C-101B-9397-08002B2CF9AE}" pid="24" name="Mendeley Citation Style_1">
    <vt:lpwstr>http://www.zotero.org/styles/plos-one</vt:lpwstr>
  </property>
</Properties>
</file>